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3667A" w14:textId="5746DBF4" w:rsidR="005F139F" w:rsidRPr="00D7724C" w:rsidRDefault="005F139F" w:rsidP="00B34BDA">
      <w:pPr>
        <w:spacing w:line="276" w:lineRule="auto"/>
        <w:rPr>
          <w:rFonts w:ascii="Times" w:hAnsi="Times"/>
          <w:b/>
        </w:rPr>
      </w:pPr>
      <w:r w:rsidRPr="00D7724C">
        <w:rPr>
          <w:rFonts w:ascii="Times" w:hAnsi="Times"/>
          <w:b/>
        </w:rPr>
        <w:t>APPENDIX</w:t>
      </w:r>
    </w:p>
    <w:p w14:paraId="17BCFF0D" w14:textId="7B3C5A39" w:rsidR="005F139F" w:rsidRPr="00D7724C" w:rsidRDefault="005F139F" w:rsidP="00B34BDA">
      <w:pPr>
        <w:spacing w:line="276" w:lineRule="auto"/>
        <w:rPr>
          <w:rFonts w:ascii="Times" w:hAnsi="Times"/>
        </w:rPr>
      </w:pPr>
      <w:r w:rsidRPr="00D7724C">
        <w:rPr>
          <w:rFonts w:ascii="Times" w:hAnsi="Times"/>
        </w:rPr>
        <w:t xml:space="preserve">Mazzarella </w:t>
      </w:r>
      <w:r w:rsidRPr="00D7724C">
        <w:rPr>
          <w:rFonts w:ascii="Times" w:hAnsi="Times"/>
          <w:i/>
        </w:rPr>
        <w:t>et al</w:t>
      </w:r>
      <w:r w:rsidRPr="00D7724C">
        <w:rPr>
          <w:rFonts w:ascii="Times" w:hAnsi="Times"/>
        </w:rPr>
        <w:t>. 2016</w:t>
      </w:r>
    </w:p>
    <w:p w14:paraId="521F5998" w14:textId="77777777" w:rsidR="005F139F" w:rsidRPr="00D7724C" w:rsidRDefault="005F139F" w:rsidP="00B34BDA">
      <w:pPr>
        <w:spacing w:line="276" w:lineRule="auto"/>
        <w:rPr>
          <w:rFonts w:ascii="Times" w:hAnsi="Times"/>
          <w:b/>
        </w:rPr>
      </w:pPr>
    </w:p>
    <w:p w14:paraId="163FFF66" w14:textId="0F88FFB0" w:rsidR="0042314B" w:rsidRPr="00D7724C" w:rsidRDefault="0042314B" w:rsidP="00B34BDA">
      <w:pPr>
        <w:spacing w:line="276" w:lineRule="auto"/>
        <w:rPr>
          <w:rFonts w:ascii="Times" w:hAnsi="Times"/>
          <w:noProof/>
        </w:rPr>
      </w:pPr>
      <w:r w:rsidRPr="00D7724C">
        <w:rPr>
          <w:rFonts w:ascii="Times" w:hAnsi="Times"/>
          <w:b/>
        </w:rPr>
        <w:t xml:space="preserve">Supporting Figure 1. </w:t>
      </w:r>
      <w:r w:rsidRPr="00D7724C">
        <w:rPr>
          <w:rFonts w:ascii="Times" w:hAnsi="Times"/>
        </w:rPr>
        <w:t>a) Average number of SNPs by position across loci for all reads in all libraries showing a very slight, non-significant increase after base 92. b) Mean GC content across loci, showing a normal distribution.</w:t>
      </w:r>
    </w:p>
    <w:p w14:paraId="52D973A3" w14:textId="0D066492" w:rsidR="0042314B" w:rsidRPr="00D7724C" w:rsidRDefault="0042314B" w:rsidP="00B34BDA">
      <w:pPr>
        <w:spacing w:line="276" w:lineRule="auto"/>
        <w:rPr>
          <w:rFonts w:ascii="Times" w:hAnsi="Times"/>
        </w:rPr>
      </w:pPr>
      <w:r w:rsidRPr="00D7724C">
        <w:rPr>
          <w:rFonts w:ascii="Times" w:hAnsi="Times"/>
          <w:noProof/>
        </w:rPr>
        <w:drawing>
          <wp:inline distT="0" distB="0" distL="0" distR="0" wp14:anchorId="09DA3E98" wp14:editId="4007F9C9">
            <wp:extent cx="5266055" cy="4157345"/>
            <wp:effectExtent l="0" t="0" r="0" b="8255"/>
            <wp:docPr id="3" name="Picture 3" descr="UiO:Users:annamaz:Jottacloud:UiO - PhD:Projects:Rad Tag project(s):Low v No writing:Resubmission (E&amp;E):Final Figs and tables:Supporting Fig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iO:Users:annamaz:Jottacloud:UiO - PhD:Projects:Rad Tag project(s):Low v No writing:Resubmission (E&amp;E):Final Figs and tables:Supporting Fig 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DF87B" w14:textId="77777777" w:rsidR="0042314B" w:rsidRPr="00D7724C" w:rsidRDefault="0042314B" w:rsidP="00B34BDA">
      <w:pPr>
        <w:spacing w:line="276" w:lineRule="auto"/>
        <w:rPr>
          <w:rFonts w:ascii="Times" w:hAnsi="Times"/>
        </w:rPr>
      </w:pPr>
    </w:p>
    <w:p w14:paraId="1BC2CAC5" w14:textId="77777777" w:rsidR="0042314B" w:rsidRPr="00D7724C" w:rsidRDefault="0042314B">
      <w:pPr>
        <w:rPr>
          <w:rFonts w:ascii="Times" w:hAnsi="Times"/>
          <w:b/>
        </w:rPr>
      </w:pPr>
      <w:r w:rsidRPr="00D7724C">
        <w:rPr>
          <w:rFonts w:ascii="Times" w:hAnsi="Times"/>
          <w:b/>
        </w:rPr>
        <w:br w:type="page"/>
      </w:r>
    </w:p>
    <w:p w14:paraId="30359C4F" w14:textId="140DB1E3" w:rsidR="0042314B" w:rsidRPr="00D7724C" w:rsidRDefault="0042314B" w:rsidP="00B34BDA">
      <w:pPr>
        <w:spacing w:line="276" w:lineRule="auto"/>
        <w:rPr>
          <w:rFonts w:ascii="Times" w:hAnsi="Times"/>
          <w:b/>
        </w:rPr>
      </w:pPr>
      <w:r w:rsidRPr="00D7724C">
        <w:rPr>
          <w:rFonts w:ascii="Times" w:hAnsi="Times"/>
          <w:b/>
        </w:rPr>
        <w:lastRenderedPageBreak/>
        <w:t xml:space="preserve">Supporting Figure 2. </w:t>
      </w:r>
      <w:r w:rsidRPr="00D7724C">
        <w:rPr>
          <w:rFonts w:ascii="Times" w:hAnsi="Times"/>
          <w:lang w:val="en-GB"/>
        </w:rPr>
        <w:t xml:space="preserve">Genetic clustering analysis using </w:t>
      </w:r>
      <w:proofErr w:type="spellStart"/>
      <w:r w:rsidRPr="00D7724C">
        <w:rPr>
          <w:rFonts w:ascii="Times" w:hAnsi="Times"/>
          <w:lang w:val="en-GB"/>
        </w:rPr>
        <w:t>FastStructure</w:t>
      </w:r>
      <w:proofErr w:type="spellEnd"/>
      <w:r w:rsidRPr="00D7724C">
        <w:rPr>
          <w:rFonts w:ascii="Times" w:hAnsi="Times"/>
          <w:lang w:val="en-GB"/>
        </w:rPr>
        <w:t xml:space="preserve"> on the </w:t>
      </w:r>
      <w:proofErr w:type="spellStart"/>
      <w:r w:rsidRPr="00D7724C">
        <w:rPr>
          <w:rFonts w:ascii="Times" w:hAnsi="Times"/>
          <w:lang w:val="en-GB"/>
        </w:rPr>
        <w:t>Melavatn</w:t>
      </w:r>
      <w:proofErr w:type="spellEnd"/>
      <w:r w:rsidRPr="00D7724C">
        <w:rPr>
          <w:rFonts w:ascii="Times" w:hAnsi="Times"/>
          <w:lang w:val="en-GB"/>
        </w:rPr>
        <w:t xml:space="preserve"> population with K=2. L – </w:t>
      </w:r>
      <w:proofErr w:type="spellStart"/>
      <w:r w:rsidRPr="00D7724C">
        <w:rPr>
          <w:rFonts w:ascii="Times" w:hAnsi="Times"/>
          <w:lang w:val="en-GB"/>
        </w:rPr>
        <w:t>Melavatn</w:t>
      </w:r>
      <w:proofErr w:type="spellEnd"/>
      <w:r w:rsidRPr="00D7724C">
        <w:rPr>
          <w:rFonts w:ascii="Times" w:hAnsi="Times"/>
          <w:lang w:val="en-GB"/>
        </w:rPr>
        <w:t xml:space="preserve"> low plated, N – </w:t>
      </w:r>
      <w:proofErr w:type="spellStart"/>
      <w:r w:rsidRPr="00D7724C">
        <w:rPr>
          <w:rFonts w:ascii="Times" w:hAnsi="Times"/>
          <w:lang w:val="en-GB"/>
        </w:rPr>
        <w:t>Melavatn</w:t>
      </w:r>
      <w:proofErr w:type="spellEnd"/>
      <w:r w:rsidRPr="00D7724C">
        <w:rPr>
          <w:rFonts w:ascii="Times" w:hAnsi="Times"/>
          <w:lang w:val="en-GB"/>
        </w:rPr>
        <w:t xml:space="preserve"> </w:t>
      </w:r>
      <w:proofErr w:type="spellStart"/>
      <w:r w:rsidRPr="00D7724C">
        <w:rPr>
          <w:rFonts w:ascii="Times" w:hAnsi="Times"/>
          <w:lang w:val="en-GB"/>
        </w:rPr>
        <w:t>plateless</w:t>
      </w:r>
      <w:proofErr w:type="spellEnd"/>
      <w:r w:rsidRPr="00D7724C">
        <w:rPr>
          <w:rFonts w:ascii="Times" w:hAnsi="Times"/>
          <w:lang w:val="en-GB"/>
        </w:rPr>
        <w:t>, with individual Fis</w:t>
      </w:r>
      <w:r w:rsidR="00D7724C" w:rsidRPr="00D7724C">
        <w:rPr>
          <w:rFonts w:ascii="Times" w:hAnsi="Times"/>
          <w:lang w:val="en-GB"/>
        </w:rPr>
        <w:t>h Numbers corresponding to Supp</w:t>
      </w:r>
      <w:r w:rsidRPr="00D7724C">
        <w:rPr>
          <w:rFonts w:ascii="Times" w:hAnsi="Times"/>
          <w:lang w:val="en-GB"/>
        </w:rPr>
        <w:t>. Table 1.</w:t>
      </w:r>
    </w:p>
    <w:p w14:paraId="2B59D5CB" w14:textId="1D17EE4C" w:rsidR="0042314B" w:rsidRPr="00D7724C" w:rsidRDefault="0042314B" w:rsidP="00B34BDA">
      <w:pPr>
        <w:spacing w:line="276" w:lineRule="auto"/>
        <w:rPr>
          <w:rFonts w:ascii="Times" w:hAnsi="Times"/>
          <w:b/>
        </w:rPr>
      </w:pPr>
      <w:r w:rsidRPr="00D7724C">
        <w:rPr>
          <w:rFonts w:ascii="Times" w:hAnsi="Times"/>
          <w:b/>
          <w:noProof/>
        </w:rPr>
        <w:drawing>
          <wp:inline distT="0" distB="0" distL="0" distR="0" wp14:anchorId="2804F02B" wp14:editId="70D100C8">
            <wp:extent cx="5266055" cy="4792345"/>
            <wp:effectExtent l="0" t="0" r="0" b="0"/>
            <wp:docPr id="4" name="Picture 4" descr="UiO:Users:annamaz:Jottacloud:UiO - PhD:Projects:Rad Tag project(s):Low v No writing:Resubmission (E&amp;E):Final Figs and tables:Supporting Fig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iO:Users:annamaz:Jottacloud:UiO - PhD:Projects:Rad Tag project(s):Low v No writing:Resubmission (E&amp;E):Final Figs and tables:Supporting Fig 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79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4ADD4" w14:textId="77777777" w:rsidR="00D7724C" w:rsidRPr="00D7724C" w:rsidRDefault="00D7724C">
      <w:pPr>
        <w:rPr>
          <w:rFonts w:ascii="Times" w:hAnsi="Times"/>
          <w:b/>
        </w:rPr>
      </w:pPr>
      <w:r w:rsidRPr="00D7724C">
        <w:rPr>
          <w:rFonts w:ascii="Times" w:hAnsi="Times"/>
          <w:b/>
        </w:rPr>
        <w:br w:type="page"/>
      </w:r>
    </w:p>
    <w:p w14:paraId="28E9E7B9" w14:textId="0386D832" w:rsidR="00EF590A" w:rsidRPr="00D7724C" w:rsidRDefault="0042314B" w:rsidP="00B34BDA">
      <w:pPr>
        <w:spacing w:line="276" w:lineRule="auto"/>
        <w:rPr>
          <w:rFonts w:ascii="Times" w:hAnsi="Times"/>
          <w:b/>
        </w:rPr>
      </w:pPr>
      <w:r w:rsidRPr="00D7724C">
        <w:rPr>
          <w:rFonts w:ascii="Times" w:hAnsi="Times"/>
          <w:b/>
        </w:rPr>
        <w:t xml:space="preserve">Supporting </w:t>
      </w:r>
      <w:r w:rsidR="00EF590A" w:rsidRPr="00D7724C">
        <w:rPr>
          <w:rFonts w:ascii="Times" w:hAnsi="Times"/>
          <w:b/>
        </w:rPr>
        <w:t>Table 1.</w:t>
      </w:r>
      <w:r w:rsidR="00B34BDA" w:rsidRPr="00D7724C">
        <w:rPr>
          <w:rFonts w:ascii="Times" w:hAnsi="Times"/>
          <w:b/>
        </w:rPr>
        <w:t xml:space="preserve"> </w:t>
      </w:r>
      <w:r w:rsidR="00B34BDA" w:rsidRPr="00D7724C">
        <w:rPr>
          <w:rFonts w:ascii="Times" w:hAnsi="Times"/>
        </w:rPr>
        <w:t xml:space="preserve">Sample information: Fish # refers to the number of the fish within a Code. Code refers to a unique sampling attempt. Location refers to geographic location (as such there are groups with the same location, but a different code, indicating more than one sampling attempt at one location). RAD library indicates which of the 6 libraries each fish was sequenced in. Plate Morph indicates whether the fish is </w:t>
      </w:r>
      <w:r w:rsidR="00D7724C" w:rsidRPr="00D7724C">
        <w:rPr>
          <w:rFonts w:ascii="Times" w:hAnsi="Times"/>
        </w:rPr>
        <w:t>plateless</w:t>
      </w:r>
      <w:r w:rsidR="00B34BDA" w:rsidRPr="00D7724C">
        <w:rPr>
          <w:rFonts w:ascii="Times" w:hAnsi="Times"/>
        </w:rPr>
        <w:t>, low</w:t>
      </w:r>
      <w:r w:rsidR="00D7724C" w:rsidRPr="00D7724C">
        <w:rPr>
          <w:rFonts w:ascii="Times" w:hAnsi="Times"/>
        </w:rPr>
        <w:t xml:space="preserve"> </w:t>
      </w:r>
      <w:r w:rsidR="00B34BDA" w:rsidRPr="00D7724C">
        <w:rPr>
          <w:rFonts w:ascii="Times" w:hAnsi="Times"/>
        </w:rPr>
        <w:t>plated, or full plated. Plate number is an actual plate count, performed for most freshwater fish</w:t>
      </w:r>
      <w:r w:rsidR="002A06D4" w:rsidRPr="00D7724C">
        <w:rPr>
          <w:rFonts w:ascii="Times" w:hAnsi="Times"/>
        </w:rPr>
        <w:t>.</w:t>
      </w:r>
      <w:r w:rsidR="004A588A" w:rsidRPr="00D7724C">
        <w:rPr>
          <w:rFonts w:ascii="Times" w:hAnsi="Times"/>
        </w:rPr>
        <w:t xml:space="preserve"> The next three columns indicate whether a particular individual was used for each analysis, the Sliding Window F</w:t>
      </w:r>
      <w:r w:rsidR="00D7724C" w:rsidRPr="00D7724C">
        <w:rPr>
          <w:rFonts w:ascii="Times" w:hAnsi="Times"/>
          <w:vertAlign w:val="subscript"/>
        </w:rPr>
        <w:t>ST</w:t>
      </w:r>
      <w:r w:rsidR="004A588A" w:rsidRPr="00D7724C">
        <w:rPr>
          <w:rFonts w:ascii="Times" w:hAnsi="Times"/>
        </w:rPr>
        <w:t xml:space="preserve"> analysis, LFMM, and then </w:t>
      </w:r>
      <w:proofErr w:type="spellStart"/>
      <w:r w:rsidR="004A588A" w:rsidRPr="00D7724C">
        <w:rPr>
          <w:rFonts w:ascii="Times" w:hAnsi="Times"/>
        </w:rPr>
        <w:t>RAxML</w:t>
      </w:r>
      <w:proofErr w:type="spellEnd"/>
      <w:r w:rsidR="004A588A" w:rsidRPr="00D7724C">
        <w:rPr>
          <w:rFonts w:ascii="Times" w:hAnsi="Times"/>
        </w:rPr>
        <w:t xml:space="preserve">, </w:t>
      </w:r>
      <w:proofErr w:type="spellStart"/>
      <w:r w:rsidR="004A588A" w:rsidRPr="00D7724C">
        <w:rPr>
          <w:rFonts w:ascii="Times" w:hAnsi="Times"/>
        </w:rPr>
        <w:t>FastStructure</w:t>
      </w:r>
      <w:proofErr w:type="spellEnd"/>
      <w:r w:rsidR="004A588A" w:rsidRPr="00D7724C">
        <w:rPr>
          <w:rFonts w:ascii="Times" w:hAnsi="Times"/>
        </w:rPr>
        <w:t xml:space="preserve"> and </w:t>
      </w:r>
      <w:proofErr w:type="spellStart"/>
      <w:r w:rsidR="004A588A" w:rsidRPr="00D7724C">
        <w:rPr>
          <w:rFonts w:ascii="Times" w:hAnsi="Times"/>
        </w:rPr>
        <w:t>Bayescan</w:t>
      </w:r>
      <w:proofErr w:type="spellEnd"/>
      <w:r w:rsidR="004A588A" w:rsidRPr="00D7724C">
        <w:rPr>
          <w:rFonts w:ascii="Times" w:hAnsi="Times"/>
        </w:rPr>
        <w:t xml:space="preserve"> (which were all run on the same set of individuals).</w:t>
      </w:r>
    </w:p>
    <w:p w14:paraId="306B6AF1" w14:textId="77777777" w:rsidR="00EF590A" w:rsidRPr="00D7724C" w:rsidRDefault="00EF590A" w:rsidP="00EF590A">
      <w:pPr>
        <w:rPr>
          <w:rFonts w:ascii="Times" w:hAnsi="Times"/>
        </w:rPr>
      </w:pPr>
    </w:p>
    <w:tbl>
      <w:tblPr>
        <w:tblStyle w:val="TableGrid"/>
        <w:tblW w:w="8975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1701"/>
        <w:gridCol w:w="851"/>
        <w:gridCol w:w="1275"/>
        <w:gridCol w:w="851"/>
        <w:gridCol w:w="567"/>
        <w:gridCol w:w="1000"/>
        <w:gridCol w:w="1346"/>
      </w:tblGrid>
      <w:tr w:rsidR="00D7724C" w:rsidRPr="00D7724C" w14:paraId="15A24387" w14:textId="3E125D6D" w:rsidTr="00D7724C">
        <w:tc>
          <w:tcPr>
            <w:tcW w:w="675" w:type="dxa"/>
          </w:tcPr>
          <w:p w14:paraId="23F26503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Code</w:t>
            </w:r>
          </w:p>
        </w:tc>
        <w:tc>
          <w:tcPr>
            <w:tcW w:w="709" w:type="dxa"/>
          </w:tcPr>
          <w:p w14:paraId="2519E62E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Fish #</w:t>
            </w:r>
          </w:p>
        </w:tc>
        <w:tc>
          <w:tcPr>
            <w:tcW w:w="1701" w:type="dxa"/>
          </w:tcPr>
          <w:p w14:paraId="6DA02E20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Location</w:t>
            </w:r>
          </w:p>
        </w:tc>
        <w:tc>
          <w:tcPr>
            <w:tcW w:w="851" w:type="dxa"/>
          </w:tcPr>
          <w:p w14:paraId="35168367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RAD Library</w:t>
            </w:r>
          </w:p>
        </w:tc>
        <w:tc>
          <w:tcPr>
            <w:tcW w:w="1275" w:type="dxa"/>
          </w:tcPr>
          <w:p w14:paraId="3BBBD0F9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Plate Morph</w:t>
            </w:r>
          </w:p>
        </w:tc>
        <w:tc>
          <w:tcPr>
            <w:tcW w:w="851" w:type="dxa"/>
          </w:tcPr>
          <w:p w14:paraId="2F4CB008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Plate #</w:t>
            </w:r>
          </w:p>
        </w:tc>
        <w:tc>
          <w:tcPr>
            <w:tcW w:w="567" w:type="dxa"/>
          </w:tcPr>
          <w:p w14:paraId="094A582D" w14:textId="3898E6D4" w:rsidR="004A588A" w:rsidRPr="00D7724C" w:rsidRDefault="004A588A" w:rsidP="00D7724C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F</w:t>
            </w:r>
            <w:r w:rsidR="00D7724C" w:rsidRPr="00D7724C">
              <w:rPr>
                <w:rFonts w:ascii="Times" w:hAnsi="Times"/>
                <w:b/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1000" w:type="dxa"/>
          </w:tcPr>
          <w:p w14:paraId="4704D90F" w14:textId="013C81C0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D7724C">
              <w:rPr>
                <w:rFonts w:ascii="Times" w:hAnsi="Times"/>
                <w:b/>
                <w:sz w:val="18"/>
                <w:szCs w:val="18"/>
              </w:rPr>
              <w:t>LFMM</w:t>
            </w:r>
          </w:p>
        </w:tc>
        <w:tc>
          <w:tcPr>
            <w:tcW w:w="1346" w:type="dxa"/>
          </w:tcPr>
          <w:p w14:paraId="4316D271" w14:textId="31B6A5D6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proofErr w:type="spellStart"/>
            <w:r w:rsidRPr="00D7724C">
              <w:rPr>
                <w:rFonts w:ascii="Times" w:hAnsi="Times"/>
                <w:b/>
                <w:sz w:val="18"/>
                <w:szCs w:val="18"/>
              </w:rPr>
              <w:t>RAxML</w:t>
            </w:r>
            <w:proofErr w:type="spellEnd"/>
          </w:p>
          <w:p w14:paraId="171B0A2E" w14:textId="77777777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proofErr w:type="spellStart"/>
            <w:r w:rsidRPr="00D7724C">
              <w:rPr>
                <w:rFonts w:ascii="Times" w:hAnsi="Times"/>
                <w:b/>
                <w:sz w:val="18"/>
                <w:szCs w:val="18"/>
              </w:rPr>
              <w:t>FastStructure</w:t>
            </w:r>
            <w:proofErr w:type="spellEnd"/>
          </w:p>
          <w:p w14:paraId="6196E255" w14:textId="6D085675" w:rsidR="004A588A" w:rsidRPr="00D7724C" w:rsidRDefault="004A588A" w:rsidP="000D1A99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proofErr w:type="spellStart"/>
            <w:r w:rsidRPr="00D7724C">
              <w:rPr>
                <w:rFonts w:ascii="Times" w:hAnsi="Times"/>
                <w:b/>
                <w:sz w:val="18"/>
                <w:szCs w:val="18"/>
              </w:rPr>
              <w:t>Bayescan</w:t>
            </w:r>
            <w:proofErr w:type="spellEnd"/>
          </w:p>
        </w:tc>
      </w:tr>
      <w:tr w:rsidR="00D7724C" w:rsidRPr="00D7724C" w14:paraId="0E97362C" w14:textId="7475CF83" w:rsidTr="00D7724C">
        <w:tc>
          <w:tcPr>
            <w:tcW w:w="675" w:type="dxa"/>
            <w:vAlign w:val="bottom"/>
          </w:tcPr>
          <w:p w14:paraId="0D05534F" w14:textId="03624BF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2059B93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2D226F2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1D10248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0F555F2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593113E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D47DF13" w14:textId="35CF9E1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CBD4E00" w14:textId="04257D6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6A6BF5C" w14:textId="4054D7A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8A14801" w14:textId="2608267B" w:rsidTr="00D7724C">
        <w:tc>
          <w:tcPr>
            <w:tcW w:w="675" w:type="dxa"/>
            <w:vAlign w:val="bottom"/>
          </w:tcPr>
          <w:p w14:paraId="5A05DFD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2E6A361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3BAA068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4C8E0F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96AB2C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D5A4B3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E8467DC" w14:textId="78F0EBD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DA4CD13" w14:textId="39459C2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1B91267" w14:textId="7133C96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EAD0DD1" w14:textId="5403CB77" w:rsidTr="00D7724C">
        <w:tc>
          <w:tcPr>
            <w:tcW w:w="675" w:type="dxa"/>
            <w:vAlign w:val="bottom"/>
          </w:tcPr>
          <w:p w14:paraId="4E54216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0C91905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475ADDA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3F6222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14897E9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9C994A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7D4AB00" w14:textId="4D93766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965C56E" w14:textId="7891436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0A16A19" w14:textId="2338F06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B6A8765" w14:textId="3B702111" w:rsidTr="00D7724C">
        <w:tc>
          <w:tcPr>
            <w:tcW w:w="675" w:type="dxa"/>
            <w:vAlign w:val="bottom"/>
          </w:tcPr>
          <w:p w14:paraId="4FF7FD4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77BBFAB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018EE0C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615119A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7F526885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780B2D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6BF8568" w14:textId="2D31762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A96DD00" w14:textId="34B1095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57B156CD" w14:textId="11E0E74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19EB631" w14:textId="495BD734" w:rsidTr="00D7724C">
        <w:tc>
          <w:tcPr>
            <w:tcW w:w="675" w:type="dxa"/>
            <w:vAlign w:val="bottom"/>
          </w:tcPr>
          <w:p w14:paraId="40D92E0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66C83BA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2AA65A5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4AE4135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AC7E89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5232FB3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11A664D" w14:textId="5D8D926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F229BD0" w14:textId="7C6D887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35BD2D6" w14:textId="5FA10BF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58BF5C9" w14:textId="54B439A0" w:rsidTr="00D7724C">
        <w:tc>
          <w:tcPr>
            <w:tcW w:w="675" w:type="dxa"/>
            <w:vAlign w:val="bottom"/>
          </w:tcPr>
          <w:p w14:paraId="20C051F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0D15343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0181FB4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7290A01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315A640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3BC457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976EB5" w14:textId="1B35442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B04B074" w14:textId="3CD35CA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1139FD2" w14:textId="674510C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2DB838A" w14:textId="08E6F5F6" w:rsidTr="00D7724C">
        <w:tc>
          <w:tcPr>
            <w:tcW w:w="675" w:type="dxa"/>
            <w:vAlign w:val="bottom"/>
          </w:tcPr>
          <w:p w14:paraId="45610D4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3746BD1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2FD1484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ACF216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4741B3E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E9E867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989B7C" w14:textId="6584F08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017DC23" w14:textId="337ED40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F769A76" w14:textId="5453859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D97C401" w14:textId="24106E45" w:rsidTr="00D7724C">
        <w:tc>
          <w:tcPr>
            <w:tcW w:w="675" w:type="dxa"/>
            <w:vAlign w:val="bottom"/>
          </w:tcPr>
          <w:p w14:paraId="0A52056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07A6D43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2628A6A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08E895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7736E62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0285E6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6B5EF3" w14:textId="380D1D4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5FC1B48" w14:textId="3091AB7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56318E5" w14:textId="7C1438B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C35C4BF" w14:textId="65BEDC23" w:rsidTr="00D7724C">
        <w:tc>
          <w:tcPr>
            <w:tcW w:w="675" w:type="dxa"/>
            <w:vAlign w:val="bottom"/>
          </w:tcPr>
          <w:p w14:paraId="72475B2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36813D6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171CE4C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4A8213D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7B3F0B1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C9A881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0233728" w14:textId="6A28EE4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D31AE6E" w14:textId="35267A0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6100779" w14:textId="23AF753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</w:tr>
      <w:tr w:rsidR="00D7724C" w:rsidRPr="00D7724C" w14:paraId="3771C6B0" w14:textId="0FFBA838" w:rsidTr="00D7724C">
        <w:tc>
          <w:tcPr>
            <w:tcW w:w="675" w:type="dxa"/>
            <w:vAlign w:val="bottom"/>
          </w:tcPr>
          <w:p w14:paraId="15C9AD1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75019BF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59CA8DA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4AA84D6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35AE422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92DCFC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CC1292B" w14:textId="3F4A108E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99018AA" w14:textId="0207B541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471181A" w14:textId="15FD82D0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06CDB264" w14:textId="41B67A48" w:rsidTr="00D7724C">
        <w:tc>
          <w:tcPr>
            <w:tcW w:w="675" w:type="dxa"/>
            <w:vAlign w:val="bottom"/>
          </w:tcPr>
          <w:p w14:paraId="22E01D4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LN</w:t>
            </w:r>
          </w:p>
        </w:tc>
        <w:tc>
          <w:tcPr>
            <w:tcW w:w="709" w:type="dxa"/>
            <w:vAlign w:val="bottom"/>
          </w:tcPr>
          <w:p w14:paraId="0AD0611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7728CA6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72EA9E1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DC0118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C6C556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AEDB9F1" w14:textId="1769ED9B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38A8646" w14:textId="19555D6C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07DF806" w14:textId="680F06F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42278F26" w14:textId="4BA0A5D1" w:rsidTr="00D7724C">
        <w:tc>
          <w:tcPr>
            <w:tcW w:w="675" w:type="dxa"/>
            <w:vAlign w:val="bottom"/>
          </w:tcPr>
          <w:p w14:paraId="1C41551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1169EDA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27CF168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4E9F2FD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4BFB81A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AA8E99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554253FF" w14:textId="55CD1AD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E279105" w14:textId="0D035E3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D062022" w14:textId="4DB5AD6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3EAC693" w14:textId="1F0BB70F" w:rsidTr="00D7724C">
        <w:tc>
          <w:tcPr>
            <w:tcW w:w="675" w:type="dxa"/>
            <w:vAlign w:val="bottom"/>
          </w:tcPr>
          <w:p w14:paraId="02AB81B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089C2C5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6A5CC2F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3AF8C2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009FB0D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94F322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9939064" w14:textId="388C7C0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207D972" w14:textId="6C9D4CA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F7A73EC" w14:textId="6AC373F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982765A" w14:textId="37BDE46D" w:rsidTr="00D7724C">
        <w:tc>
          <w:tcPr>
            <w:tcW w:w="675" w:type="dxa"/>
            <w:vAlign w:val="bottom"/>
          </w:tcPr>
          <w:p w14:paraId="40D0CF2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25A86F5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49C3A0A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70F7679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5E4E9AF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89B16A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F842A3C" w14:textId="007F206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77476CD" w14:textId="5D173CC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AF0EC36" w14:textId="5A6BBDF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F8940C3" w14:textId="57A29973" w:rsidTr="00D7724C">
        <w:tc>
          <w:tcPr>
            <w:tcW w:w="675" w:type="dxa"/>
            <w:vAlign w:val="bottom"/>
          </w:tcPr>
          <w:p w14:paraId="5D03250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5CB0383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6F69521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367E704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BA72C3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4758FA1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AEA2FAE" w14:textId="280A5BD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EB7BACC" w14:textId="6C552E9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3E5B5B5" w14:textId="0F370B3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B09FDF1" w14:textId="6E78ADED" w:rsidTr="00D7724C">
        <w:tc>
          <w:tcPr>
            <w:tcW w:w="675" w:type="dxa"/>
            <w:vAlign w:val="bottom"/>
          </w:tcPr>
          <w:p w14:paraId="4F866DC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732F402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76BC89C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39FE9C4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77BEAC9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68F09B7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0B48C4D" w14:textId="30732EB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623F12A" w14:textId="2533D66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6B560C0" w14:textId="2ED0ED1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DD2EF25" w14:textId="174D5EC6" w:rsidTr="00D7724C">
        <w:tc>
          <w:tcPr>
            <w:tcW w:w="675" w:type="dxa"/>
            <w:vAlign w:val="bottom"/>
          </w:tcPr>
          <w:p w14:paraId="395FDEE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2DF6B09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6BE1499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3CD0798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4D1E8F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3E2E775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D34331E" w14:textId="4DD2EF8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015F85F" w14:textId="397734D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E398E2D" w14:textId="4DC9DDE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7F4DB48" w14:textId="51100952" w:rsidTr="00D7724C">
        <w:tc>
          <w:tcPr>
            <w:tcW w:w="675" w:type="dxa"/>
            <w:vAlign w:val="bottom"/>
          </w:tcPr>
          <w:p w14:paraId="202D4F5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054A4C1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0E552B9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74767D5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00B3A75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727463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6463D10" w14:textId="303B676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8315F86" w14:textId="4699D32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F4278BC" w14:textId="77D223E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A912D91" w14:textId="641EBE5A" w:rsidTr="00D7724C">
        <w:tc>
          <w:tcPr>
            <w:tcW w:w="675" w:type="dxa"/>
            <w:vAlign w:val="bottom"/>
          </w:tcPr>
          <w:p w14:paraId="378D4C8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42BCF63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663F41E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23D0EAA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20C7D6E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D8D010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08ACA03B" w14:textId="71FB488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F76A8DB" w14:textId="1FA143A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A797EDB" w14:textId="7263940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8CD28F6" w14:textId="72044A35" w:rsidTr="00D7724C">
        <w:tc>
          <w:tcPr>
            <w:tcW w:w="675" w:type="dxa"/>
            <w:vAlign w:val="bottom"/>
          </w:tcPr>
          <w:p w14:paraId="1E8DCE7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4137A82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0F3B3EC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6EE44B3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472708B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3F85950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678FAB2" w14:textId="501AB9B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30E7DDD" w14:textId="618BAD0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99FCB5E" w14:textId="53B9852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4D53553" w14:textId="72498F37" w:rsidTr="00D7724C">
        <w:tc>
          <w:tcPr>
            <w:tcW w:w="675" w:type="dxa"/>
            <w:vAlign w:val="bottom"/>
          </w:tcPr>
          <w:p w14:paraId="11A9345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2349EFA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667CCCA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5CC36EA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50796DB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5D72C5E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1D15FD5" w14:textId="2C536465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8E4BE4E" w14:textId="2A3657C1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B08286B" w14:textId="6DFF5ECD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1277F518" w14:textId="53035907" w:rsidTr="00D7724C">
        <w:tc>
          <w:tcPr>
            <w:tcW w:w="675" w:type="dxa"/>
            <w:vAlign w:val="bottom"/>
          </w:tcPr>
          <w:p w14:paraId="726B737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LL</w:t>
            </w:r>
          </w:p>
        </w:tc>
        <w:tc>
          <w:tcPr>
            <w:tcW w:w="709" w:type="dxa"/>
            <w:vAlign w:val="bottom"/>
          </w:tcPr>
          <w:p w14:paraId="1F396C8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790652A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elavatn</w:t>
            </w:r>
            <w:proofErr w:type="spellEnd"/>
          </w:p>
        </w:tc>
        <w:tc>
          <w:tcPr>
            <w:tcW w:w="851" w:type="dxa"/>
            <w:vAlign w:val="bottom"/>
          </w:tcPr>
          <w:p w14:paraId="029D02E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5C84D05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6E39D94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BB99C17" w14:textId="163F320A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7304AE3" w14:textId="58562440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27B384F" w14:textId="7A659C76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3EA48FE5" w14:textId="0C2C1594" w:rsidTr="00D7724C">
        <w:tc>
          <w:tcPr>
            <w:tcW w:w="675" w:type="dxa"/>
            <w:vAlign w:val="bottom"/>
          </w:tcPr>
          <w:p w14:paraId="1F024CD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3649E97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4C8F01A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5403C9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2C603DA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32AD5C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2CC7BA9" w14:textId="116F57B8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F0FDF7F" w14:textId="1AA62454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244914E" w14:textId="02B5AF39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13A9BD4B" w14:textId="6B871C33" w:rsidTr="00D7724C">
        <w:tc>
          <w:tcPr>
            <w:tcW w:w="675" w:type="dxa"/>
            <w:vAlign w:val="bottom"/>
          </w:tcPr>
          <w:p w14:paraId="4A311AE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58E1300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51FBA9B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3EABE93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641FB5B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2F8BA85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51CAC29" w14:textId="7784D62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A4995E6" w14:textId="29B0F7BC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951B994" w14:textId="6EFDD10B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5D564BAB" w14:textId="0F492FB8" w:rsidTr="00D7724C">
        <w:tc>
          <w:tcPr>
            <w:tcW w:w="675" w:type="dxa"/>
            <w:vAlign w:val="bottom"/>
          </w:tcPr>
          <w:p w14:paraId="71CFB3F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4837329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089D99D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1246B2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0D30B0E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FFE9A8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F1836F8" w14:textId="3E188BB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F3C8ADB" w14:textId="3805519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5B86E3A" w14:textId="4241A7F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8F71D7A" w14:textId="0F696C62" w:rsidTr="00D7724C">
        <w:tc>
          <w:tcPr>
            <w:tcW w:w="675" w:type="dxa"/>
            <w:vAlign w:val="bottom"/>
          </w:tcPr>
          <w:p w14:paraId="52A1B70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20F6CA6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36BFA2D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70D7E32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253169F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3BA0D4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C7781F5" w14:textId="4EB55E9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A6999D2" w14:textId="1F01A08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5A6F9FC0" w14:textId="7F9CED1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FE71FAC" w14:textId="075072C7" w:rsidTr="00D7724C">
        <w:tc>
          <w:tcPr>
            <w:tcW w:w="675" w:type="dxa"/>
            <w:vAlign w:val="bottom"/>
          </w:tcPr>
          <w:p w14:paraId="7B32A09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6047C7C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3CC8E28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01A84EB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0DF550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2CDFC5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50B296B" w14:textId="1EFBE3D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96C20B2" w14:textId="2FC1489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44FF098" w14:textId="28855ED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2958331" w14:textId="79CDC8D0" w:rsidTr="00D7724C">
        <w:tc>
          <w:tcPr>
            <w:tcW w:w="675" w:type="dxa"/>
            <w:vAlign w:val="bottom"/>
          </w:tcPr>
          <w:p w14:paraId="50B6C51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0EB3DD0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2532693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19FA8A5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B9A0A0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F7F103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4A56C0C" w14:textId="4061508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C641CE3" w14:textId="3840AFC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69DCC58" w14:textId="10CBE01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0943D62A" w14:textId="4EB544AD" w:rsidTr="00D7724C">
        <w:tc>
          <w:tcPr>
            <w:tcW w:w="675" w:type="dxa"/>
            <w:vAlign w:val="bottom"/>
          </w:tcPr>
          <w:p w14:paraId="6CD6F04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0CCCA8D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2275F9E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2FFE1F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4D8B8CA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DA0B68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261617A" w14:textId="705C250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47F04DC" w14:textId="792EC5A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B189297" w14:textId="068DD58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2F71D72" w14:textId="18BC7A5B" w:rsidTr="00D7724C">
        <w:tc>
          <w:tcPr>
            <w:tcW w:w="675" w:type="dxa"/>
            <w:vAlign w:val="bottom"/>
          </w:tcPr>
          <w:p w14:paraId="0A7BCEA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4AB34B0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bottom"/>
          </w:tcPr>
          <w:p w14:paraId="5B53645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93DABB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DF2195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BC435B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0480137" w14:textId="1A06A99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D55CBA0" w14:textId="3CE535A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1AEC430" w14:textId="17EA29E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</w:p>
        </w:tc>
      </w:tr>
      <w:tr w:rsidR="00D7724C" w:rsidRPr="00D7724C" w14:paraId="24D91389" w14:textId="78A911B8" w:rsidTr="00D7724C">
        <w:tc>
          <w:tcPr>
            <w:tcW w:w="675" w:type="dxa"/>
            <w:vAlign w:val="bottom"/>
          </w:tcPr>
          <w:p w14:paraId="0D31A05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43E10DA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2BD4EC8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281AC8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63C3F86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01D66F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A58F11" w14:textId="0CA5949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D1564FB" w14:textId="256361A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919A719" w14:textId="2FFA3B5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D2A0CF7" w14:textId="382C293F" w:rsidTr="00D7724C">
        <w:tc>
          <w:tcPr>
            <w:tcW w:w="675" w:type="dxa"/>
            <w:vAlign w:val="bottom"/>
          </w:tcPr>
          <w:p w14:paraId="36CF410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47FF076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bottom"/>
          </w:tcPr>
          <w:p w14:paraId="1DCBF46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346BE22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29D061C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A4457E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9285FDF" w14:textId="4741892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56A8556" w14:textId="1A6E6BC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1373473" w14:textId="55335D4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0B945BD0" w14:textId="0DE3DC19" w:rsidTr="00D7724C">
        <w:tc>
          <w:tcPr>
            <w:tcW w:w="675" w:type="dxa"/>
            <w:vAlign w:val="bottom"/>
          </w:tcPr>
          <w:p w14:paraId="5140650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2E709CC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bottom"/>
          </w:tcPr>
          <w:p w14:paraId="313B52F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4BEA8AF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7FE14F1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1A4E64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4F8D543" w14:textId="38371DB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567CC02" w14:textId="3CF2AD8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97F6706" w14:textId="6BD6622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0927506" w14:textId="27A03702" w:rsidTr="00D7724C">
        <w:tc>
          <w:tcPr>
            <w:tcW w:w="675" w:type="dxa"/>
            <w:vAlign w:val="bottom"/>
          </w:tcPr>
          <w:p w14:paraId="5592EE4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00CCD6D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bottom"/>
          </w:tcPr>
          <w:p w14:paraId="4D5B474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41CB5A9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15E732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F753A8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E197BB0" w14:textId="357AF38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62A0C0A" w14:textId="191A396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486B1BDF" w14:textId="7C6CE69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0EEDF1E2" w14:textId="5019132D" w:rsidTr="00D7724C">
        <w:tc>
          <w:tcPr>
            <w:tcW w:w="675" w:type="dxa"/>
            <w:vAlign w:val="bottom"/>
          </w:tcPr>
          <w:p w14:paraId="3DA0646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4D37F18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bottom"/>
          </w:tcPr>
          <w:p w14:paraId="7639670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1333B24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414BCD3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40CE5B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D955AB" w14:textId="48DE69C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4C70782" w14:textId="52AAE32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D018507" w14:textId="202399B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C32F2EE" w14:textId="6E595C05" w:rsidTr="00D7724C">
        <w:tc>
          <w:tcPr>
            <w:tcW w:w="675" w:type="dxa"/>
            <w:vAlign w:val="bottom"/>
          </w:tcPr>
          <w:p w14:paraId="5965156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15F4353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bottom"/>
          </w:tcPr>
          <w:p w14:paraId="54AA5C6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6A83BC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1F092E8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E4A116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208C048" w14:textId="178CACF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FB89170" w14:textId="2CB8365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52C1D08" w14:textId="78607C1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54B3C92" w14:textId="3862A76E" w:rsidTr="00D7724C">
        <w:tc>
          <w:tcPr>
            <w:tcW w:w="675" w:type="dxa"/>
            <w:vAlign w:val="bottom"/>
          </w:tcPr>
          <w:p w14:paraId="699E5C2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7B42B0F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488AE6C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13C4BA1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7D249F2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0F9C8D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28D3B66" w14:textId="0AD3757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0671393" w14:textId="14C55CF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BBDF39D" w14:textId="6CB212F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4A7ECEA" w14:textId="0137A0E9" w:rsidTr="00D7724C">
        <w:tc>
          <w:tcPr>
            <w:tcW w:w="675" w:type="dxa"/>
            <w:vAlign w:val="bottom"/>
          </w:tcPr>
          <w:p w14:paraId="625F981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709" w:type="dxa"/>
            <w:vAlign w:val="bottom"/>
          </w:tcPr>
          <w:p w14:paraId="0859E9D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7C6CCE3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75312B5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7A597EF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56682D55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EF51CA8" w14:textId="6D4F116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B7B9FED" w14:textId="2F2CA65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4E24BA13" w14:textId="2E8D5E4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EDB2081" w14:textId="720343EA" w:rsidTr="00D7724C">
        <w:tc>
          <w:tcPr>
            <w:tcW w:w="675" w:type="dxa"/>
            <w:vAlign w:val="bottom"/>
          </w:tcPr>
          <w:p w14:paraId="0938876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58AE5AD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33DF082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0E4970A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2747DE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3A0E033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9A49147" w14:textId="0D5A8F5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592CB72" w14:textId="7C5951D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2516B96" w14:textId="0A45B9E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12A8940" w14:textId="08990B79" w:rsidTr="00D7724C">
        <w:tc>
          <w:tcPr>
            <w:tcW w:w="675" w:type="dxa"/>
            <w:vAlign w:val="bottom"/>
          </w:tcPr>
          <w:p w14:paraId="577AC7C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1C502CF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4AD9AE4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1BFF127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237415B5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3771764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2796B592" w14:textId="6639624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F7643F4" w14:textId="0965F5E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259DA5A" w14:textId="0066B79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EBEE104" w14:textId="7C1AA4C5" w:rsidTr="00D7724C">
        <w:tc>
          <w:tcPr>
            <w:tcW w:w="675" w:type="dxa"/>
            <w:vAlign w:val="bottom"/>
          </w:tcPr>
          <w:p w14:paraId="77E00E3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698EA6D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20A2F24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63455E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40D0FBF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C5E827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0241205" w14:textId="427D2D8B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A91D464" w14:textId="5BC06D0A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53014D3" w14:textId="78D84D5B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D3519C4" w14:textId="409BB4D9" w:rsidTr="00D7724C">
        <w:tc>
          <w:tcPr>
            <w:tcW w:w="675" w:type="dxa"/>
            <w:vAlign w:val="bottom"/>
          </w:tcPr>
          <w:p w14:paraId="6BCB24C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6B4DD2D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239E239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04C885E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1BC639F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1EAAE8B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B2466DA" w14:textId="5748F3D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998428A" w14:textId="02D4073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075CCA3" w14:textId="366C866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3FC1C97" w14:textId="323860F5" w:rsidTr="00D7724C">
        <w:tc>
          <w:tcPr>
            <w:tcW w:w="675" w:type="dxa"/>
            <w:vAlign w:val="bottom"/>
          </w:tcPr>
          <w:p w14:paraId="292A71A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5C56306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718B2C5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032FFDE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632CAF6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4452FC5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0859507" w14:textId="24BFE18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20E83D8" w14:textId="5E8A73B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7EC6561" w14:textId="1F951C5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247529F" w14:textId="02FA13EE" w:rsidTr="00D7724C">
        <w:tc>
          <w:tcPr>
            <w:tcW w:w="675" w:type="dxa"/>
            <w:vAlign w:val="bottom"/>
          </w:tcPr>
          <w:p w14:paraId="09E1B0F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324E9A9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0C8E83A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525D78D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66F2459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763CDF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A7E04DD" w14:textId="703C41D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E0C6840" w14:textId="1FB2D40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4EDB5532" w14:textId="2DC38A0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E0804E3" w14:textId="4F6040CC" w:rsidTr="00D7724C">
        <w:tc>
          <w:tcPr>
            <w:tcW w:w="675" w:type="dxa"/>
            <w:vAlign w:val="bottom"/>
          </w:tcPr>
          <w:p w14:paraId="1539846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5A99AA8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542EE21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5A4744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310DC58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85F779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EBD91C5" w14:textId="52B61B8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EB99413" w14:textId="3F8D673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AA2B697" w14:textId="41939120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B0A9485" w14:textId="0F438897" w:rsidTr="00D7724C">
        <w:tc>
          <w:tcPr>
            <w:tcW w:w="675" w:type="dxa"/>
            <w:vAlign w:val="bottom"/>
          </w:tcPr>
          <w:p w14:paraId="44B06BB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3F20CBB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6833A72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209FAF0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14:paraId="290A53B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C39975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6C442E2" w14:textId="2F4C29F9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22B29BA" w14:textId="398DFA3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CDBB224" w14:textId="1D1C95F8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46A6FA5D" w14:textId="034DEC25" w:rsidTr="00D7724C">
        <w:tc>
          <w:tcPr>
            <w:tcW w:w="675" w:type="dxa"/>
            <w:vAlign w:val="bottom"/>
          </w:tcPr>
          <w:p w14:paraId="5FF0AB1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2EE0D6C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029CF52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5A749C1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469646C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0E251D6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7EC985B" w14:textId="17F2F3F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16B3B82" w14:textId="02468F1A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F68EB7B" w14:textId="7CECBF1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15FCF8F6" w14:textId="571EB5AF" w:rsidTr="00D7724C">
        <w:tc>
          <w:tcPr>
            <w:tcW w:w="675" w:type="dxa"/>
            <w:vAlign w:val="bottom"/>
          </w:tcPr>
          <w:p w14:paraId="0EDF925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L</w:t>
            </w:r>
          </w:p>
        </w:tc>
        <w:tc>
          <w:tcPr>
            <w:tcW w:w="709" w:type="dxa"/>
            <w:vAlign w:val="bottom"/>
          </w:tcPr>
          <w:p w14:paraId="31FDAAD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6B8F930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Mosvatn</w:t>
            </w:r>
            <w:proofErr w:type="spellEnd"/>
          </w:p>
        </w:tc>
        <w:tc>
          <w:tcPr>
            <w:tcW w:w="851" w:type="dxa"/>
            <w:vAlign w:val="bottom"/>
          </w:tcPr>
          <w:p w14:paraId="7E096C9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4A976A9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DE01FC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4986607" w14:textId="5E85777C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B5B3DD2" w14:textId="7A9DD8F0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02CEFE9" w14:textId="29D6AA9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1A2AEFE4" w14:textId="66FCA8B7" w:rsidTr="00D7724C">
        <w:tc>
          <w:tcPr>
            <w:tcW w:w="675" w:type="dxa"/>
            <w:vAlign w:val="bottom"/>
          </w:tcPr>
          <w:p w14:paraId="24E7A55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65BE1E3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499A259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39A18E4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05DC84B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77DB9C5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300E1CC" w14:textId="4145B17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534D2FD" w14:textId="358ED15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5E163FA" w14:textId="78C33E9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648D891" w14:textId="32C52C16" w:rsidTr="00D7724C">
        <w:tc>
          <w:tcPr>
            <w:tcW w:w="675" w:type="dxa"/>
            <w:vAlign w:val="bottom"/>
          </w:tcPr>
          <w:p w14:paraId="7C41C38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01F64F9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6157DC9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02B7A34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59FF60F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3536ACF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E27F29F" w14:textId="29B58E14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DE918A1" w14:textId="13E332FE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1391FA8" w14:textId="068F2E1F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6E19D27B" w14:textId="17805DCE" w:rsidTr="00D7724C">
        <w:tc>
          <w:tcPr>
            <w:tcW w:w="675" w:type="dxa"/>
            <w:vAlign w:val="bottom"/>
          </w:tcPr>
          <w:p w14:paraId="63A93A3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6E2B66C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121405B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252B1FC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026E21C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5611BF8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FD5DB85" w14:textId="35184E10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E0441D7" w14:textId="2D938804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29B5F49" w14:textId="3262A94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D7724C" w:rsidRPr="00D7724C" w14:paraId="7FC12152" w14:textId="0DA336E2" w:rsidTr="00D7724C">
        <w:tc>
          <w:tcPr>
            <w:tcW w:w="675" w:type="dxa"/>
            <w:vAlign w:val="bottom"/>
          </w:tcPr>
          <w:p w14:paraId="6FACB95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504F045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026741D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4E54ED8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2B2A396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DE8121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66C5770" w14:textId="0077898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9966EB5" w14:textId="1A533D8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497D3AE4" w14:textId="1A80A32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6BE44B3" w14:textId="64491EE8" w:rsidTr="00D7724C">
        <w:tc>
          <w:tcPr>
            <w:tcW w:w="675" w:type="dxa"/>
            <w:vAlign w:val="bottom"/>
          </w:tcPr>
          <w:p w14:paraId="2F2843C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36BCB58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008C070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16F595D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66824933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2F3F04A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3EA0A09" w14:textId="04E34E4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E731D17" w14:textId="05630CA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433A191" w14:textId="53FFC42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42BAB284" w14:textId="2BCA181C" w:rsidTr="00D7724C">
        <w:tc>
          <w:tcPr>
            <w:tcW w:w="675" w:type="dxa"/>
            <w:vAlign w:val="bottom"/>
          </w:tcPr>
          <w:p w14:paraId="5C5E6CE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2D85C18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7F5D199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31AB009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0842286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6D159E55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D17A309" w14:textId="1F3F55B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4A7FE9B" w14:textId="048FD62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30BBB40" w14:textId="75461B6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7AC5B54" w14:textId="741B27E4" w:rsidTr="00D7724C">
        <w:tc>
          <w:tcPr>
            <w:tcW w:w="675" w:type="dxa"/>
            <w:vAlign w:val="bottom"/>
          </w:tcPr>
          <w:p w14:paraId="0F5F3CCF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53AC964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1F0E342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7EF2A60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3DD79AA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1353EEB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BAA7FC" w14:textId="5BC7EA8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BE9A22C" w14:textId="2ED6565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50D64506" w14:textId="4D378DE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7AE157D" w14:textId="4722D703" w:rsidTr="00D7724C">
        <w:tc>
          <w:tcPr>
            <w:tcW w:w="675" w:type="dxa"/>
            <w:vAlign w:val="bottom"/>
          </w:tcPr>
          <w:p w14:paraId="6A387FB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1488F71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657BCBC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5945616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55B619D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4609FEC8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1A478B2" w14:textId="1F7C716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183E61B" w14:textId="66CB55B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1E9F7425" w14:textId="363234E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473EEF01" w14:textId="6637720D" w:rsidTr="00D7724C">
        <w:tc>
          <w:tcPr>
            <w:tcW w:w="675" w:type="dxa"/>
            <w:vAlign w:val="bottom"/>
          </w:tcPr>
          <w:p w14:paraId="2C7B21A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0AC68A7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7DBBA53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22BD231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4CF7FE8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60ED2ED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FA22B85" w14:textId="04175B6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84956AB" w14:textId="3DB6FA0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81F48EA" w14:textId="1D95F66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E77ADE9" w14:textId="633D444C" w:rsidTr="00D7724C">
        <w:tc>
          <w:tcPr>
            <w:tcW w:w="675" w:type="dxa"/>
            <w:vAlign w:val="bottom"/>
          </w:tcPr>
          <w:p w14:paraId="5463DFA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N</w:t>
            </w:r>
          </w:p>
        </w:tc>
        <w:tc>
          <w:tcPr>
            <w:tcW w:w="709" w:type="dxa"/>
            <w:vAlign w:val="bottom"/>
          </w:tcPr>
          <w:p w14:paraId="16876E1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64976E8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2078FD4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5C994F6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plateless</w:t>
            </w:r>
            <w:proofErr w:type="gramEnd"/>
          </w:p>
        </w:tc>
        <w:tc>
          <w:tcPr>
            <w:tcW w:w="851" w:type="dxa"/>
            <w:vAlign w:val="bottom"/>
          </w:tcPr>
          <w:p w14:paraId="00880E9E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b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4BC0960" w14:textId="0F1B4AB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B7C8957" w14:textId="7B6C4C6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40720B39" w14:textId="2B47B3A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03F7416" w14:textId="72256DF5" w:rsidTr="00D7724C">
        <w:tc>
          <w:tcPr>
            <w:tcW w:w="675" w:type="dxa"/>
            <w:vAlign w:val="bottom"/>
          </w:tcPr>
          <w:p w14:paraId="4057861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78C0981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0F96B15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231E6FD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61B529A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E0CAFE1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C7186DD" w14:textId="250E8B2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24D3255" w14:textId="3CC06864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0F8518F" w14:textId="1614830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B4309F7" w14:textId="715D90AC" w:rsidTr="00D7724C">
        <w:tc>
          <w:tcPr>
            <w:tcW w:w="675" w:type="dxa"/>
            <w:vAlign w:val="bottom"/>
          </w:tcPr>
          <w:p w14:paraId="2D55612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3F7C39D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BC36A1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32CA83D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1E2FEC5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F8B031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E59D7A5" w14:textId="39FD18E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F1DAC76" w14:textId="6A4FB18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2D83F964" w14:textId="3F236DC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64D2777E" w14:textId="3B03422D" w:rsidTr="00D7724C">
        <w:tc>
          <w:tcPr>
            <w:tcW w:w="675" w:type="dxa"/>
            <w:vAlign w:val="bottom"/>
          </w:tcPr>
          <w:p w14:paraId="75E2168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7D865888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25FF5B69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5062845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6E7AE19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B2DCA67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0534190D" w14:textId="3DB0550B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ADF2115" w14:textId="27B27B6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070E91D1" w14:textId="1D1A282E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7BAF7074" w14:textId="54FCADC1" w:rsidTr="00D7724C">
        <w:tc>
          <w:tcPr>
            <w:tcW w:w="675" w:type="dxa"/>
            <w:vAlign w:val="bottom"/>
          </w:tcPr>
          <w:p w14:paraId="793F18D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04A95B9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702C1F4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67B7C13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0F7BB18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1757108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D8FFA68" w14:textId="30BB50A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7F3C41E" w14:textId="3AB1AEE9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CA2B31B" w14:textId="674B1D7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249BB724" w14:textId="08BE0587" w:rsidTr="00D7724C">
        <w:tc>
          <w:tcPr>
            <w:tcW w:w="675" w:type="dxa"/>
            <w:vAlign w:val="bottom"/>
          </w:tcPr>
          <w:p w14:paraId="1479FDA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2705465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10683A7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0996DBC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7B7AACF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C49B49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  <w:bookmarkStart w:id="0" w:name="_GoBack"/>
            <w:bookmarkEnd w:id="0"/>
          </w:p>
        </w:tc>
        <w:tc>
          <w:tcPr>
            <w:tcW w:w="567" w:type="dxa"/>
          </w:tcPr>
          <w:p w14:paraId="680B5A57" w14:textId="1D11DF5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EF0AD47" w14:textId="278658DA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CE6C31D" w14:textId="47B5926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B0D926A" w14:textId="3BD81CC8" w:rsidTr="00D7724C">
        <w:tc>
          <w:tcPr>
            <w:tcW w:w="675" w:type="dxa"/>
            <w:vAlign w:val="bottom"/>
          </w:tcPr>
          <w:p w14:paraId="04CD96D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5E20FA91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3239708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609FD64B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6EECEBD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1221575A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0786DA91" w14:textId="51B23A83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21F3ACB" w14:textId="1695AFD2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CD4F833" w14:textId="0F843BF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4A550B01" w14:textId="4142AAAC" w:rsidTr="00D7724C">
        <w:tc>
          <w:tcPr>
            <w:tcW w:w="675" w:type="dxa"/>
            <w:vAlign w:val="bottom"/>
          </w:tcPr>
          <w:p w14:paraId="72B6B39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6615765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6069951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4D8950A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27E7BA1C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FDB9AC9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1BE7E34" w14:textId="3D7BA3F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7F95E6D" w14:textId="5B7BA6E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359A62EC" w14:textId="5EFE1321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1AC5B962" w14:textId="7ED1DAC9" w:rsidTr="00D7724C">
        <w:tc>
          <w:tcPr>
            <w:tcW w:w="675" w:type="dxa"/>
            <w:vAlign w:val="bottom"/>
          </w:tcPr>
          <w:p w14:paraId="3B9410D0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3A55C12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06E0850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6E5B7743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45FB47DD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5400D34F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31AF069D" w14:textId="4B4EBFB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9BFD166" w14:textId="73FC50A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53C3562B" w14:textId="2BF3773D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5880AC28" w14:textId="07CD80EC" w:rsidTr="00D7724C">
        <w:tc>
          <w:tcPr>
            <w:tcW w:w="675" w:type="dxa"/>
            <w:vAlign w:val="bottom"/>
          </w:tcPr>
          <w:p w14:paraId="2E65B706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0F2B3387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07648D6D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379237BC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7F70F66B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2BAA5FE2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0DE7226F" w14:textId="271D4F55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97D6659" w14:textId="229D76E6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71D79448" w14:textId="1BBE5A2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3E410697" w14:textId="766070FC" w:rsidTr="00D7724C">
        <w:tc>
          <w:tcPr>
            <w:tcW w:w="675" w:type="dxa"/>
            <w:vAlign w:val="bottom"/>
          </w:tcPr>
          <w:p w14:paraId="5B596D65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709" w:type="dxa"/>
            <w:vAlign w:val="bottom"/>
          </w:tcPr>
          <w:p w14:paraId="10C6A6F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300115F2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årdsrudtjern</w:t>
            </w:r>
            <w:proofErr w:type="spellEnd"/>
          </w:p>
        </w:tc>
        <w:tc>
          <w:tcPr>
            <w:tcW w:w="851" w:type="dxa"/>
            <w:vAlign w:val="bottom"/>
          </w:tcPr>
          <w:p w14:paraId="34B3BD2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6E6D6680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low</w:t>
            </w:r>
            <w:proofErr w:type="gram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plated</w:t>
            </w:r>
          </w:p>
        </w:tc>
        <w:tc>
          <w:tcPr>
            <w:tcW w:w="851" w:type="dxa"/>
            <w:vAlign w:val="bottom"/>
          </w:tcPr>
          <w:p w14:paraId="76021FB4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3E1BC517" w14:textId="2A793BC8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6662795" w14:textId="7720BDBC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346" w:type="dxa"/>
          </w:tcPr>
          <w:p w14:paraId="6CDB63DD" w14:textId="709550BF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D7724C" w:rsidRPr="00D7724C" w14:paraId="4C5738DE" w14:textId="3792F9EA" w:rsidTr="00D7724C">
        <w:tc>
          <w:tcPr>
            <w:tcW w:w="675" w:type="dxa"/>
            <w:vAlign w:val="bottom"/>
          </w:tcPr>
          <w:p w14:paraId="5FA6AC84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18351FB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490F830E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323916A" w14:textId="77777777" w:rsidR="004A588A" w:rsidRPr="00D7724C" w:rsidRDefault="004A588A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368E8DD6" w14:textId="77777777" w:rsidR="004A588A" w:rsidRPr="00D7724C" w:rsidRDefault="004A588A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5E42E2D" w14:textId="08885FF5" w:rsidR="004A588A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A921852" w14:textId="07F74193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8DDBCD1" w14:textId="4A64DD7E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C8A5DC0" w14:textId="080953BA" w:rsidR="004A588A" w:rsidRPr="00D7724C" w:rsidRDefault="004A588A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1942B09" w14:textId="033B5D21" w:rsidTr="00D7724C">
        <w:tc>
          <w:tcPr>
            <w:tcW w:w="675" w:type="dxa"/>
            <w:vAlign w:val="bottom"/>
          </w:tcPr>
          <w:p w14:paraId="492D748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6FDCAE7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001D1CD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7E90E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42EB560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9501F6F" w14:textId="5FF2ADD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C5BDE63" w14:textId="339B56A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967CA40" w14:textId="71BBCAB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7706E51" w14:textId="1DA18B4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2766C62" w14:textId="4F44DD2A" w:rsidTr="00D7724C">
        <w:tc>
          <w:tcPr>
            <w:tcW w:w="675" w:type="dxa"/>
            <w:vAlign w:val="bottom"/>
          </w:tcPr>
          <w:p w14:paraId="6C43D43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0130CA3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47CAC5F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4918BB9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54E0892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4F9C6ED" w14:textId="347A3DC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AC27FEB" w14:textId="6959267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FF32726" w14:textId="7B6F5FF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FE56688" w14:textId="7DC6D55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AE1737A" w14:textId="3E9B33D1" w:rsidTr="00D7724C">
        <w:tc>
          <w:tcPr>
            <w:tcW w:w="675" w:type="dxa"/>
            <w:vAlign w:val="bottom"/>
          </w:tcPr>
          <w:p w14:paraId="4428E22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6F78405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73492B7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5915306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1CEE8D80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6B7362E" w14:textId="21C4622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BBD3404" w14:textId="1C260B4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2DFB923" w14:textId="12B242E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31FAC8B" w14:textId="3E31ADA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338B5F9" w14:textId="512B459C" w:rsidTr="00D7724C">
        <w:tc>
          <w:tcPr>
            <w:tcW w:w="675" w:type="dxa"/>
            <w:vAlign w:val="bottom"/>
          </w:tcPr>
          <w:p w14:paraId="2617CC1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79FD4DB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059C657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5BEE42C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5E859CDF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6DFEE27" w14:textId="446FB6F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1A84249" w14:textId="7A8BB7B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E101C7E" w14:textId="04815BB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41A47D8" w14:textId="2BCE228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1CB9C0F0" w14:textId="7F42D898" w:rsidTr="00D7724C">
        <w:tc>
          <w:tcPr>
            <w:tcW w:w="675" w:type="dxa"/>
            <w:vAlign w:val="bottom"/>
          </w:tcPr>
          <w:p w14:paraId="71A9F88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20B15D6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4F589E4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5BC87D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14:paraId="7CB44DF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2C1F2D02" w14:textId="5463800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24E0408" w14:textId="5D151E7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CB9DAFD" w14:textId="5F03DD4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27C4916" w14:textId="6B21DA2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A9AF234" w14:textId="350CB339" w:rsidTr="00D7724C">
        <w:tc>
          <w:tcPr>
            <w:tcW w:w="675" w:type="dxa"/>
            <w:vAlign w:val="bottom"/>
          </w:tcPr>
          <w:p w14:paraId="1D2B819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291765D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01AB60E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26B0FEF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6F323866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4AA9CC2" w14:textId="1724BD4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4C044EC" w14:textId="0E3F5DE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B8DC4E9" w14:textId="75FD62B2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3447091" w14:textId="5430B7F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2713CAAF" w14:textId="339F42DE" w:rsidTr="00D7724C">
        <w:tc>
          <w:tcPr>
            <w:tcW w:w="675" w:type="dxa"/>
            <w:vAlign w:val="bottom"/>
          </w:tcPr>
          <w:p w14:paraId="154A6F7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O</w:t>
            </w:r>
          </w:p>
        </w:tc>
        <w:tc>
          <w:tcPr>
            <w:tcW w:w="709" w:type="dxa"/>
            <w:vAlign w:val="bottom"/>
          </w:tcPr>
          <w:p w14:paraId="63A3C388" w14:textId="3F23F7E2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bottom"/>
          </w:tcPr>
          <w:p w14:paraId="1C91304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08F678B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7281417E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3BA7023" w14:textId="2C522DB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79C35E5" w14:textId="30014A9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A3E4299" w14:textId="2F20C7C2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7FD51077" w14:textId="6C0F97C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42B5AC04" w14:textId="2BE5B2EC" w:rsidTr="00D7724C">
        <w:tc>
          <w:tcPr>
            <w:tcW w:w="675" w:type="dxa"/>
            <w:vAlign w:val="bottom"/>
          </w:tcPr>
          <w:p w14:paraId="3D53683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43D262F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792AAAA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4E12F6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7DE4ED9D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27CA6D5" w14:textId="524BD43F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F87EC8C" w14:textId="3C986CF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7788FF0" w14:textId="5ECC528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60DCDCB" w14:textId="218DC98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8DBB9C3" w14:textId="7A9CB837" w:rsidTr="00D7724C">
        <w:trPr>
          <w:trHeight w:val="186"/>
        </w:trPr>
        <w:tc>
          <w:tcPr>
            <w:tcW w:w="675" w:type="dxa"/>
            <w:vAlign w:val="bottom"/>
          </w:tcPr>
          <w:p w14:paraId="4E95008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4542042C" w14:textId="01352A04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10A6F09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6F698EB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3F9456CC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8D2ADFF" w14:textId="050ED579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DCF12D0" w14:textId="3E99D45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D44389C" w14:textId="7C8AA45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953FD28" w14:textId="56972ED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04796ED7" w14:textId="5623C604" w:rsidTr="00D7724C">
        <w:trPr>
          <w:trHeight w:val="186"/>
        </w:trPr>
        <w:tc>
          <w:tcPr>
            <w:tcW w:w="675" w:type="dxa"/>
            <w:vAlign w:val="bottom"/>
          </w:tcPr>
          <w:p w14:paraId="3072504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2C7F4103" w14:textId="7118919D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28EDDBE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481A995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3F789530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0002756" w14:textId="5EB59EED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D90FC4D" w14:textId="2E74E54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62F8FE2" w14:textId="3C11AFC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570632B" w14:textId="00ECE33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51B7937A" w14:textId="339928B0" w:rsidTr="00D7724C">
        <w:tc>
          <w:tcPr>
            <w:tcW w:w="675" w:type="dxa"/>
            <w:vAlign w:val="bottom"/>
          </w:tcPr>
          <w:p w14:paraId="419DE3A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61345F2E" w14:textId="2BFA48A3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313440C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3CA6D13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66B3FAAC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21A48954" w14:textId="0202AF7F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F804219" w14:textId="558D9BE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5DE530A" w14:textId="0E2BC06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5BAA708" w14:textId="1AD5B18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01178C23" w14:textId="34A68F23" w:rsidTr="00D7724C">
        <w:tc>
          <w:tcPr>
            <w:tcW w:w="675" w:type="dxa"/>
            <w:vAlign w:val="bottom"/>
          </w:tcPr>
          <w:p w14:paraId="0AA17D7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70574FB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609AFC1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34C711D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54046A7A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875B073" w14:textId="4AA7BB2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1211A50" w14:textId="34A3D4F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6D293A5" w14:textId="3674926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74CDF226" w14:textId="3D245B62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9DE1228" w14:textId="1BCFA41A" w:rsidTr="00D7724C">
        <w:tc>
          <w:tcPr>
            <w:tcW w:w="675" w:type="dxa"/>
            <w:vAlign w:val="bottom"/>
          </w:tcPr>
          <w:p w14:paraId="7F67D9A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4E15CBB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3533F33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2507058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196C303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682607B" w14:textId="0633D18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AAA48CB" w14:textId="0C2D3FC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B6E3198" w14:textId="5DFB3EE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7D73C83" w14:textId="4777010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8908DE7" w14:textId="67391081" w:rsidTr="00D7724C">
        <w:tc>
          <w:tcPr>
            <w:tcW w:w="675" w:type="dxa"/>
            <w:vAlign w:val="bottom"/>
          </w:tcPr>
          <w:p w14:paraId="576B784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50F1027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bottom"/>
          </w:tcPr>
          <w:p w14:paraId="48F9946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29BF448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29B5CF35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EDAF301" w14:textId="42D81F9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0C97525" w14:textId="3EF566E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4026256" w14:textId="41B751C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33B176F" w14:textId="0D7170D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B4682B2" w14:textId="5CFEA662" w:rsidTr="00D7724C">
        <w:tc>
          <w:tcPr>
            <w:tcW w:w="675" w:type="dxa"/>
            <w:vAlign w:val="bottom"/>
          </w:tcPr>
          <w:p w14:paraId="4CA0942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475FC58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vAlign w:val="bottom"/>
          </w:tcPr>
          <w:p w14:paraId="402A8CF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3B6E91E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1BE14C20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2D323A59" w14:textId="5D0976F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F69544D" w14:textId="677A689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BC4B166" w14:textId="3B9FE03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041EC1F" w14:textId="7A83579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141D6BFC" w14:textId="6C0C3807" w:rsidTr="00D7724C">
        <w:tc>
          <w:tcPr>
            <w:tcW w:w="675" w:type="dxa"/>
            <w:vAlign w:val="bottom"/>
          </w:tcPr>
          <w:p w14:paraId="4B10B7D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5B68758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14:paraId="5171F3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BA46E9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0E33C83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3949748" w14:textId="571A80F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E679A96" w14:textId="5E0A4DA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02E684D" w14:textId="06D4024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BCE4B6C" w14:textId="63D652A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3A46FB51" w14:textId="243030D9" w:rsidTr="00D7724C">
        <w:tc>
          <w:tcPr>
            <w:tcW w:w="675" w:type="dxa"/>
            <w:vAlign w:val="bottom"/>
          </w:tcPr>
          <w:p w14:paraId="47C46CE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5591AE6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14:paraId="50DCAE3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3D15279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6F9B8B23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D35B706" w14:textId="50270EBD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215DA3D" w14:textId="4C52DF3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04523FF" w14:textId="37A2229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7CEBAAA" w14:textId="7F64275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8E41122" w14:textId="00DBF0B1" w:rsidTr="00D7724C">
        <w:tc>
          <w:tcPr>
            <w:tcW w:w="675" w:type="dxa"/>
            <w:vAlign w:val="bottom"/>
          </w:tcPr>
          <w:p w14:paraId="5024206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14FCD2D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bottom"/>
          </w:tcPr>
          <w:p w14:paraId="4230278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4C69B8E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0EE6E1EA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A7594BD" w14:textId="4B57FD46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228928B" w14:textId="224ABE2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BEF8A3D" w14:textId="7B6238C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0AD5D1E" w14:textId="3782B1E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50EA7546" w14:textId="65D9FED2" w:rsidTr="00D7724C">
        <w:tc>
          <w:tcPr>
            <w:tcW w:w="675" w:type="dxa"/>
            <w:vAlign w:val="bottom"/>
          </w:tcPr>
          <w:p w14:paraId="7072272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S</w:t>
            </w:r>
          </w:p>
        </w:tc>
        <w:tc>
          <w:tcPr>
            <w:tcW w:w="709" w:type="dxa"/>
            <w:vAlign w:val="bottom"/>
          </w:tcPr>
          <w:p w14:paraId="66541EC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01" w:type="dxa"/>
            <w:vAlign w:val="bottom"/>
          </w:tcPr>
          <w:p w14:paraId="442D0FC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Drøbak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0FC2550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2D45A9D1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4908573" w14:textId="4D9C033C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67BB333" w14:textId="286E220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3463697" w14:textId="698AA22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7711A919" w14:textId="61E965F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466F374D" w14:textId="7B910E54" w:rsidTr="00D7724C">
        <w:tc>
          <w:tcPr>
            <w:tcW w:w="675" w:type="dxa"/>
            <w:vAlign w:val="bottom"/>
          </w:tcPr>
          <w:p w14:paraId="4DA1E0C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563A51F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668739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4027141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36398A19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873A437" w14:textId="09C23FC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FFDC18E" w14:textId="241C5F6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7CCF3E5" w14:textId="52966DC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6DF9C3D" w14:textId="37A8F50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3A2DD70" w14:textId="4B797D0B" w:rsidTr="00D7724C">
        <w:tc>
          <w:tcPr>
            <w:tcW w:w="675" w:type="dxa"/>
            <w:vAlign w:val="bottom"/>
          </w:tcPr>
          <w:p w14:paraId="33A954C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0225F49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052420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560C9A7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3C8FC20F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2149263" w14:textId="39F9AB7E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0E296B7" w14:textId="6F84CBB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C091EDC" w14:textId="74F75E1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EBEE145" w14:textId="3CB58DA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632491B5" w14:textId="4BD4D87A" w:rsidTr="00D7724C">
        <w:tc>
          <w:tcPr>
            <w:tcW w:w="675" w:type="dxa"/>
            <w:vAlign w:val="bottom"/>
          </w:tcPr>
          <w:p w14:paraId="5A15E95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15A60F7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1EAC260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4D3C375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1A24833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5CA90B4" w14:textId="197701EA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745D527" w14:textId="5488B28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4665093" w14:textId="1FBCC10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F8193F1" w14:textId="24F19ED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CC4907F" w14:textId="6915534C" w:rsidTr="00D7724C">
        <w:tc>
          <w:tcPr>
            <w:tcW w:w="675" w:type="dxa"/>
            <w:vAlign w:val="bottom"/>
          </w:tcPr>
          <w:p w14:paraId="0CF6C43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71D153C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0688F50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4F2CFCA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0BE5C78C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9250BC5" w14:textId="2FAC767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4B55849" w14:textId="1B36C18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5EAD6E3" w14:textId="3D0F081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72298723" w14:textId="442E0E6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C0625B3" w14:textId="3E324592" w:rsidTr="00D7724C">
        <w:tc>
          <w:tcPr>
            <w:tcW w:w="675" w:type="dxa"/>
            <w:vAlign w:val="bottom"/>
          </w:tcPr>
          <w:p w14:paraId="1BE85C3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3C274CA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4AB3865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6436A1B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1EE77E1E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1DE100D" w14:textId="3FB569FE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F726D09" w14:textId="1EAB775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09B40B0" w14:textId="3C088F6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9A3D59F" w14:textId="0D42A40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2B56E6E" w14:textId="0D46F79A" w:rsidTr="00D7724C">
        <w:tc>
          <w:tcPr>
            <w:tcW w:w="675" w:type="dxa"/>
            <w:vAlign w:val="bottom"/>
          </w:tcPr>
          <w:p w14:paraId="02E1158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10048DA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19BBFC5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5BCB916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2B971948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EB19D58" w14:textId="53667E0E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94FDD85" w14:textId="330E24E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2957E01" w14:textId="53CDCD7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76958351" w14:textId="6F0D76D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009BAD52" w14:textId="60DBB95A" w:rsidTr="00D7724C">
        <w:tc>
          <w:tcPr>
            <w:tcW w:w="675" w:type="dxa"/>
            <w:vAlign w:val="bottom"/>
          </w:tcPr>
          <w:p w14:paraId="355A75C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6A6480C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2CADEC7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2755BA0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1ECF1AE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A47E0C5" w14:textId="519B9BAA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719BBCD" w14:textId="40AA01F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AFBBC86" w14:textId="27F1ECE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862A682" w14:textId="6C0FF37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6809D5D4" w14:textId="2B9AA9E3" w:rsidTr="00D7724C">
        <w:tc>
          <w:tcPr>
            <w:tcW w:w="675" w:type="dxa"/>
            <w:vAlign w:val="bottom"/>
          </w:tcPr>
          <w:p w14:paraId="6F54C40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21F256C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68F8B7B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28AD892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24737F8D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DF10AA7" w14:textId="41B2DC9E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2FF2F3F" w14:textId="551A30F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8873ED9" w14:textId="01465A3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7742914" w14:textId="3BC15FB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1CFBA89C" w14:textId="6E58C645" w:rsidTr="00D7724C">
        <w:tc>
          <w:tcPr>
            <w:tcW w:w="675" w:type="dxa"/>
            <w:vAlign w:val="bottom"/>
          </w:tcPr>
          <w:p w14:paraId="5C5D0D4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78D2CF1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4A5F294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3FBE672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0688E48B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CB46F01" w14:textId="27FDCB5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CE8C3D2" w14:textId="68D5D54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40FA635" w14:textId="12C439C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EBB3562" w14:textId="0782E81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E1AF16E" w14:textId="4EFBD53B" w:rsidTr="00D7724C">
        <w:tc>
          <w:tcPr>
            <w:tcW w:w="675" w:type="dxa"/>
            <w:vAlign w:val="bottom"/>
          </w:tcPr>
          <w:p w14:paraId="7D8022F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37CA43B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bottom"/>
          </w:tcPr>
          <w:p w14:paraId="659458D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0720DAA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12718C3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291C04E0" w14:textId="62F90D14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23A04D4" w14:textId="6E63618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FDC7C49" w14:textId="58AD0F8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E30101A" w14:textId="27681AE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57F3C46C" w14:textId="04E67CDB" w:rsidTr="00D7724C">
        <w:tc>
          <w:tcPr>
            <w:tcW w:w="675" w:type="dxa"/>
            <w:vAlign w:val="bottom"/>
          </w:tcPr>
          <w:p w14:paraId="7AACF81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58B5FF6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vAlign w:val="bottom"/>
          </w:tcPr>
          <w:p w14:paraId="591471E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00638AE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05D5B3A4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25952A0" w14:textId="166E2AF5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59843F1" w14:textId="75A0567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CBFFDF0" w14:textId="06D7F32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9509502" w14:textId="2898E61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6DFCE7A2" w14:textId="43713116" w:rsidTr="00D7724C">
        <w:tc>
          <w:tcPr>
            <w:tcW w:w="675" w:type="dxa"/>
            <w:vAlign w:val="bottom"/>
          </w:tcPr>
          <w:p w14:paraId="3DC3475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0794A1D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bottom"/>
          </w:tcPr>
          <w:p w14:paraId="6C1232C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113430C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1A3F11D7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09C21A7" w14:textId="1D6BCD06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5FB486F" w14:textId="23232EA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B0F15FB" w14:textId="5D73291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874FE25" w14:textId="3C7DA42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1DF9B03" w14:textId="6B46B385" w:rsidTr="00D7724C">
        <w:tc>
          <w:tcPr>
            <w:tcW w:w="675" w:type="dxa"/>
            <w:vAlign w:val="bottom"/>
          </w:tcPr>
          <w:p w14:paraId="1A4F128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6687442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bottom"/>
          </w:tcPr>
          <w:p w14:paraId="6E4F387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7036A11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7AD00563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96BB329" w14:textId="1AA65C38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E0491B8" w14:textId="7E99FD1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2B0DA88" w14:textId="34167EA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261EC9B" w14:textId="4CCAFF4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0A3A83D3" w14:textId="51BEB061" w:rsidTr="00D7724C">
        <w:tc>
          <w:tcPr>
            <w:tcW w:w="675" w:type="dxa"/>
            <w:vAlign w:val="bottom"/>
          </w:tcPr>
          <w:p w14:paraId="3A4AA1C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5C2D010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bottom"/>
          </w:tcPr>
          <w:p w14:paraId="458DF43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71DEA71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05BBFCCA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7DD7B1F" w14:textId="75FD9EA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D244AD5" w14:textId="7490345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57C00CE" w14:textId="705738A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B814A50" w14:textId="75BC57A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9FF6305" w14:textId="4A0CA711" w:rsidTr="00D7724C">
        <w:tc>
          <w:tcPr>
            <w:tcW w:w="675" w:type="dxa"/>
            <w:vAlign w:val="bottom"/>
          </w:tcPr>
          <w:p w14:paraId="01DFF98B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0874EC5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089B8AD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522A44A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3A9843C3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E6C7045" w14:textId="3E7B826D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54EB7A2" w14:textId="5B34387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14D1B2D" w14:textId="5457BF32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272265E" w14:textId="1137B5F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6E67818A" w14:textId="5036D344" w:rsidTr="00D7724C">
        <w:tc>
          <w:tcPr>
            <w:tcW w:w="675" w:type="dxa"/>
            <w:vAlign w:val="bottom"/>
          </w:tcPr>
          <w:p w14:paraId="65868D9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75F2740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7159334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0610769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40A181CD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EFD693F" w14:textId="069354A1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9138095" w14:textId="7D67A8E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1066B7AF" w14:textId="77E78CD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253BFDA" w14:textId="0482683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71E0C982" w14:textId="41F3FA78" w:rsidTr="00D7724C">
        <w:tc>
          <w:tcPr>
            <w:tcW w:w="675" w:type="dxa"/>
            <w:vAlign w:val="bottom"/>
          </w:tcPr>
          <w:p w14:paraId="13E187B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4E213A3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bottom"/>
          </w:tcPr>
          <w:p w14:paraId="6BC2768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1E49847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056A987B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568475A" w14:textId="09FFCB9F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13285E9" w14:textId="0CC7F7D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DC59088" w14:textId="4C38917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7DC9321" w14:textId="4FA165A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E855650" w14:textId="7405220A" w:rsidTr="00D7724C">
        <w:tc>
          <w:tcPr>
            <w:tcW w:w="675" w:type="dxa"/>
            <w:vAlign w:val="bottom"/>
          </w:tcPr>
          <w:p w14:paraId="579F63A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18BEFF5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1" w:type="dxa"/>
            <w:vAlign w:val="bottom"/>
          </w:tcPr>
          <w:p w14:paraId="7257A31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2718C9C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7D01AD15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459FE02" w14:textId="0B2E82EE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9535465" w14:textId="6E7CD7F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2CB6570" w14:textId="7A480E2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03F7DDA9" w14:textId="1F469B9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FC8EC4A" w14:textId="56FF51F8" w:rsidTr="00D7724C">
        <w:tc>
          <w:tcPr>
            <w:tcW w:w="675" w:type="dxa"/>
            <w:vAlign w:val="bottom"/>
          </w:tcPr>
          <w:p w14:paraId="5C4D2B8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178BCC9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14:paraId="69354C1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3CB5233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0C15B1EE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757B7FA" w14:textId="466A7436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C5BD327" w14:textId="4676E4A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586E1EE" w14:textId="4CD96DF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BF86C11" w14:textId="7FFF705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A40B657" w14:textId="24567AE7" w:rsidTr="00D7724C">
        <w:tc>
          <w:tcPr>
            <w:tcW w:w="675" w:type="dxa"/>
            <w:vAlign w:val="bottom"/>
          </w:tcPr>
          <w:p w14:paraId="4A1D959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R</w:t>
            </w:r>
          </w:p>
        </w:tc>
        <w:tc>
          <w:tcPr>
            <w:tcW w:w="709" w:type="dxa"/>
            <w:vAlign w:val="bottom"/>
          </w:tcPr>
          <w:p w14:paraId="6BFFCE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vAlign w:val="bottom"/>
          </w:tcPr>
          <w:p w14:paraId="4FAEEEE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Bergen Marine</w:t>
            </w:r>
          </w:p>
        </w:tc>
        <w:tc>
          <w:tcPr>
            <w:tcW w:w="851" w:type="dxa"/>
            <w:vAlign w:val="bottom"/>
          </w:tcPr>
          <w:p w14:paraId="0510549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5E88CBB6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0FBF62F" w14:textId="7AAA9BD2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1014BF8" w14:textId="5A2F535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7177D32B" w14:textId="79C04AC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4B5C8A3" w14:textId="19E47E3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0B63948B" w14:textId="6CDECB16" w:rsidTr="00D7724C">
        <w:tc>
          <w:tcPr>
            <w:tcW w:w="675" w:type="dxa"/>
            <w:vAlign w:val="bottom"/>
          </w:tcPr>
          <w:p w14:paraId="1FA01D3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5C8EB44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69A60E8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228961D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0B7B1913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0C7DA893" w14:textId="7AC25DD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E7B021C" w14:textId="649D9EB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FEC5C3E" w14:textId="09CC523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A21FBD6" w14:textId="6DC9D57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1832EF37" w14:textId="44C7097F" w:rsidTr="00D7724C">
        <w:tc>
          <w:tcPr>
            <w:tcW w:w="675" w:type="dxa"/>
            <w:vAlign w:val="bottom"/>
          </w:tcPr>
          <w:p w14:paraId="06463DF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4FC3D95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bottom"/>
          </w:tcPr>
          <w:p w14:paraId="2774AED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4263A98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046C31FC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5C64705" w14:textId="4DD309D4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B422BB6" w14:textId="0DDF292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0686CAD" w14:textId="500CEF3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2C4354A" w14:textId="399B932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6B0B99A" w14:textId="5C3D1DCA" w:rsidTr="00D7724C">
        <w:tc>
          <w:tcPr>
            <w:tcW w:w="675" w:type="dxa"/>
            <w:vAlign w:val="bottom"/>
          </w:tcPr>
          <w:p w14:paraId="750FC7D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7971E85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bottom"/>
          </w:tcPr>
          <w:p w14:paraId="21EBCAE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6DD372F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63EDEA95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94D3E5B" w14:textId="38C97EC2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3DD32B12" w14:textId="453A800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51AE4CEB" w14:textId="54939BF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FACBA48" w14:textId="611DDCD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EE370F0" w14:textId="10732537" w:rsidTr="00D7724C">
        <w:tc>
          <w:tcPr>
            <w:tcW w:w="675" w:type="dxa"/>
            <w:vAlign w:val="bottom"/>
          </w:tcPr>
          <w:p w14:paraId="64CD126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2A46C70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bottom"/>
          </w:tcPr>
          <w:p w14:paraId="784DABA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56BE551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5ED4560F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2F66873" w14:textId="0B22CFC9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5F80FB1" w14:textId="704D811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36292A5" w14:textId="6928314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C676647" w14:textId="26C9B64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366F498" w14:textId="15CB8D95" w:rsidTr="00D7724C">
        <w:tc>
          <w:tcPr>
            <w:tcW w:w="675" w:type="dxa"/>
            <w:vAlign w:val="bottom"/>
          </w:tcPr>
          <w:p w14:paraId="06707E7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24B0FF9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bottom"/>
          </w:tcPr>
          <w:p w14:paraId="354AF61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7CF91D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111ADBDF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E71A9AA" w14:textId="361E950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7599C84" w14:textId="685E9B02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203B632" w14:textId="587EE66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D035429" w14:textId="17A0770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03542289" w14:textId="43C08A3A" w:rsidTr="00D7724C">
        <w:tc>
          <w:tcPr>
            <w:tcW w:w="675" w:type="dxa"/>
            <w:vAlign w:val="bottom"/>
          </w:tcPr>
          <w:p w14:paraId="5FC24CD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3C0B14A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bottom"/>
          </w:tcPr>
          <w:p w14:paraId="1024DD4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149E1F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3A6F375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7AA163C" w14:textId="394ACF1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BE3FF6A" w14:textId="106D908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A4E97AF" w14:textId="63D6360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C83AB09" w14:textId="63713D6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92D211C" w14:textId="72455B8C" w:rsidTr="00D7724C">
        <w:tc>
          <w:tcPr>
            <w:tcW w:w="675" w:type="dxa"/>
            <w:vAlign w:val="bottom"/>
          </w:tcPr>
          <w:p w14:paraId="4DBD860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7ACBDDD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bottom"/>
          </w:tcPr>
          <w:p w14:paraId="7A095D8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54563D0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0B70949C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901CE54" w14:textId="59EFA9F8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2F5084A" w14:textId="564EDEC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3CA40D5" w14:textId="64CA60E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9D5FD8C" w14:textId="730F5B3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48375E6A" w14:textId="516CCF15" w:rsidTr="00D7724C">
        <w:tc>
          <w:tcPr>
            <w:tcW w:w="675" w:type="dxa"/>
            <w:vAlign w:val="bottom"/>
          </w:tcPr>
          <w:p w14:paraId="635BF9A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5A85444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bottom"/>
          </w:tcPr>
          <w:p w14:paraId="45990BA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B60871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612B6880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954ECF6" w14:textId="0E9E74E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03C3498" w14:textId="2AC5D15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4A9CBD2" w14:textId="4D4BCE7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6512FB2" w14:textId="2F2B72A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657903CF" w14:textId="039F9C0E" w:rsidTr="00D7724C">
        <w:tc>
          <w:tcPr>
            <w:tcW w:w="675" w:type="dxa"/>
            <w:vAlign w:val="bottom"/>
          </w:tcPr>
          <w:p w14:paraId="0F2DF2C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70C6C5A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vAlign w:val="bottom"/>
          </w:tcPr>
          <w:p w14:paraId="149A8FD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088BCBB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7614262A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E0919E8" w14:textId="03A75222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29D1370" w14:textId="01FD986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2907553" w14:textId="50BAA01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D327724" w14:textId="20FCF00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196CC974" w14:textId="34116071" w:rsidTr="00D7724C">
        <w:tc>
          <w:tcPr>
            <w:tcW w:w="675" w:type="dxa"/>
            <w:vAlign w:val="bottom"/>
          </w:tcPr>
          <w:p w14:paraId="6E9415E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4218585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vAlign w:val="bottom"/>
          </w:tcPr>
          <w:p w14:paraId="3B01E855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533ADF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14AA2894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5EE377B3" w14:textId="2A6F2384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27BFA618" w14:textId="78CD7DE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8295DD7" w14:textId="7EFF6B2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19ADAA04" w14:textId="30DA152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01556988" w14:textId="36602290" w:rsidTr="00D7724C">
        <w:tc>
          <w:tcPr>
            <w:tcW w:w="675" w:type="dxa"/>
            <w:vAlign w:val="bottom"/>
          </w:tcPr>
          <w:p w14:paraId="7D7930F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2D578A88" w14:textId="298D2FC5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vAlign w:val="bottom"/>
          </w:tcPr>
          <w:p w14:paraId="126A5C59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5658D1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73E34FA6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2738365" w14:textId="4498A85F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B2960FC" w14:textId="7E645E8F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E88AB16" w14:textId="7E53AD3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211AB040" w14:textId="396A8AFB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779A5364" w14:textId="17E85B19" w:rsidTr="00D7724C">
        <w:tc>
          <w:tcPr>
            <w:tcW w:w="675" w:type="dxa"/>
            <w:vAlign w:val="bottom"/>
          </w:tcPr>
          <w:p w14:paraId="44BE316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4F7A936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vAlign w:val="bottom"/>
          </w:tcPr>
          <w:p w14:paraId="2C75272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256B525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2141B6C8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10DE9D3" w14:textId="62E51FAC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333E227" w14:textId="6B8CA21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B85607F" w14:textId="2D7A985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7FB8B60" w14:textId="1C184E6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393B1CFA" w14:textId="181EABAF" w:rsidTr="00D7724C">
        <w:tc>
          <w:tcPr>
            <w:tcW w:w="675" w:type="dxa"/>
            <w:vAlign w:val="bottom"/>
          </w:tcPr>
          <w:p w14:paraId="767E23E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6034496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vAlign w:val="bottom"/>
          </w:tcPr>
          <w:p w14:paraId="50F1EC2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6BFE9E23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14:paraId="2205A778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DF658B8" w14:textId="274443CD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9B7396B" w14:textId="0D3315D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62415CA" w14:textId="0877DF1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BAD08D3" w14:textId="76D3CB1D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7E9A06CA" w14:textId="683885F4" w:rsidTr="00D7724C">
        <w:tc>
          <w:tcPr>
            <w:tcW w:w="675" w:type="dxa"/>
            <w:vAlign w:val="bottom"/>
          </w:tcPr>
          <w:p w14:paraId="2BD36A6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68A4D09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vAlign w:val="bottom"/>
          </w:tcPr>
          <w:p w14:paraId="15E4453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141416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6F77CDA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218B45D" w14:textId="2857F75B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E8FAB59" w14:textId="7BDA7A1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190D7FC" w14:textId="0522AE9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B77D2DB" w14:textId="2164C2C6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2DD2507B" w14:textId="1EE10702" w:rsidTr="00D7724C">
        <w:tc>
          <w:tcPr>
            <w:tcW w:w="675" w:type="dxa"/>
            <w:vAlign w:val="bottom"/>
          </w:tcPr>
          <w:p w14:paraId="7603762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7DD7CED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vAlign w:val="bottom"/>
          </w:tcPr>
          <w:p w14:paraId="5B26FBE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01999E4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bottom"/>
          </w:tcPr>
          <w:p w14:paraId="7D593AAA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632C9327" w14:textId="499C8FFD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74DEFFF" w14:textId="078B27D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E6F2B9C" w14:textId="08AD316E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39D69D56" w14:textId="1CBA9EE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40F5E8E7" w14:textId="795EBC43" w:rsidTr="00D7724C">
        <w:tc>
          <w:tcPr>
            <w:tcW w:w="675" w:type="dxa"/>
            <w:vAlign w:val="bottom"/>
          </w:tcPr>
          <w:p w14:paraId="786657E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0947DF64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vAlign w:val="bottom"/>
          </w:tcPr>
          <w:p w14:paraId="2551AD1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496AE456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24C696ED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7198DA36" w14:textId="15A770F9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B55C6F7" w14:textId="0084284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021EA899" w14:textId="03FCFBD5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269563E" w14:textId="286E721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22E70AB7" w14:textId="5E1E64C2" w:rsidTr="00D7724C">
        <w:tc>
          <w:tcPr>
            <w:tcW w:w="675" w:type="dxa"/>
            <w:vAlign w:val="bottom"/>
          </w:tcPr>
          <w:p w14:paraId="34F4B27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2A707E0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vAlign w:val="bottom"/>
          </w:tcPr>
          <w:p w14:paraId="38A01F8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1E7167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495701C5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29EBB151" w14:textId="1634122A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6144CEE1" w14:textId="69098547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641A8078" w14:textId="44BEA821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F0C5751" w14:textId="6D36A31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5E3AE2F8" w14:textId="277EAD65" w:rsidTr="00D7724C">
        <w:tc>
          <w:tcPr>
            <w:tcW w:w="675" w:type="dxa"/>
            <w:vAlign w:val="bottom"/>
          </w:tcPr>
          <w:p w14:paraId="1492CBA0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5E9A74FE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vAlign w:val="bottom"/>
          </w:tcPr>
          <w:p w14:paraId="6687132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66F5D78A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vAlign w:val="bottom"/>
          </w:tcPr>
          <w:p w14:paraId="005AC152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34B727C1" w14:textId="120079B0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647158B" w14:textId="2D4AE710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334B88D7" w14:textId="27C1863A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41CED5E8" w14:textId="67BF5C7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</w:tr>
      <w:tr w:rsidR="00A93E39" w:rsidRPr="00D7724C" w14:paraId="020FE318" w14:textId="36F0F36F" w:rsidTr="00D7724C">
        <w:tc>
          <w:tcPr>
            <w:tcW w:w="675" w:type="dxa"/>
            <w:vAlign w:val="bottom"/>
          </w:tcPr>
          <w:p w14:paraId="14222AA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7DCBD582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vAlign w:val="bottom"/>
          </w:tcPr>
          <w:p w14:paraId="0FCAD1F1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72E4CBCF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4E6BCC6B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188E0768" w14:textId="06958A8A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49C8046C" w14:textId="2D8F0FD4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2C2B11D4" w14:textId="3012515C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54B7AE1C" w14:textId="498180F8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  <w:tr w:rsidR="00A93E39" w:rsidRPr="00D7724C" w14:paraId="23A3D638" w14:textId="259F3846" w:rsidTr="001669C6">
        <w:tc>
          <w:tcPr>
            <w:tcW w:w="675" w:type="dxa"/>
            <w:vAlign w:val="bottom"/>
          </w:tcPr>
          <w:p w14:paraId="3687BCAD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</w:t>
            </w:r>
          </w:p>
        </w:tc>
        <w:tc>
          <w:tcPr>
            <w:tcW w:w="709" w:type="dxa"/>
            <w:vAlign w:val="bottom"/>
          </w:tcPr>
          <w:p w14:paraId="105E1218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bottom"/>
          </w:tcPr>
          <w:p w14:paraId="03E8D3A7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proofErr w:type="spellStart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lødevigen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Marine</w:t>
            </w:r>
          </w:p>
        </w:tc>
        <w:tc>
          <w:tcPr>
            <w:tcW w:w="851" w:type="dxa"/>
            <w:vAlign w:val="bottom"/>
          </w:tcPr>
          <w:p w14:paraId="160C523C" w14:textId="77777777" w:rsidR="00A93E39" w:rsidRPr="00D7724C" w:rsidRDefault="00A93E39" w:rsidP="000D1A99">
            <w:pPr>
              <w:jc w:val="center"/>
              <w:rPr>
                <w:rFonts w:ascii="Times" w:eastAsia="Times New Roman" w:hAnsi="Times"/>
                <w:color w:val="000000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vAlign w:val="bottom"/>
          </w:tcPr>
          <w:p w14:paraId="71BB93D9" w14:textId="77777777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r w:rsidRPr="00D7724C">
              <w:rPr>
                <w:rFonts w:ascii="Times" w:eastAsia="Times New Roman" w:hAnsi="Times"/>
                <w:color w:val="000000"/>
                <w:sz w:val="18"/>
                <w:szCs w:val="18"/>
              </w:rPr>
              <w:t>Fully plated</w:t>
            </w:r>
          </w:p>
        </w:tc>
        <w:tc>
          <w:tcPr>
            <w:tcW w:w="851" w:type="dxa"/>
          </w:tcPr>
          <w:p w14:paraId="4423D3AF" w14:textId="72746F29" w:rsidR="00A93E39" w:rsidRPr="00D7724C" w:rsidRDefault="00A93E39" w:rsidP="000D1A99">
            <w:pPr>
              <w:jc w:val="center"/>
              <w:rPr>
                <w:rFonts w:ascii="Times" w:eastAsia="Times New Roman" w:hAnsi="Times" w:cs="Lucida Grande"/>
                <w:sz w:val="18"/>
                <w:szCs w:val="18"/>
              </w:rPr>
            </w:pPr>
            <w:proofErr w:type="gramStart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n</w:t>
            </w:r>
            <w:proofErr w:type="gramEnd"/>
            <w:r w:rsidRPr="00CF04B6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59726DC1" w14:textId="645F08A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000" w:type="dxa"/>
          </w:tcPr>
          <w:p w14:paraId="423FE1B7" w14:textId="195E8073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</w:p>
        </w:tc>
        <w:tc>
          <w:tcPr>
            <w:tcW w:w="1346" w:type="dxa"/>
          </w:tcPr>
          <w:p w14:paraId="683E8F92" w14:textId="301C51F9" w:rsidR="00A93E39" w:rsidRPr="00D7724C" w:rsidRDefault="00A93E39" w:rsidP="000D1A99">
            <w:pPr>
              <w:jc w:val="center"/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</w:pPr>
            <w:proofErr w:type="gramStart"/>
            <w:r w:rsidRPr="00D7724C">
              <w:rPr>
                <w:rFonts w:ascii="Times" w:eastAsia="Times New Roman" w:hAnsi="Times"/>
                <w:iCs/>
                <w:color w:val="000000"/>
                <w:sz w:val="18"/>
                <w:szCs w:val="18"/>
              </w:rPr>
              <w:t>x</w:t>
            </w:r>
            <w:proofErr w:type="gramEnd"/>
          </w:p>
        </w:tc>
      </w:tr>
    </w:tbl>
    <w:p w14:paraId="5F5DE1A8" w14:textId="77777777" w:rsidR="00EF590A" w:rsidRPr="00D7724C" w:rsidRDefault="00EF590A" w:rsidP="00EF590A">
      <w:pPr>
        <w:jc w:val="center"/>
        <w:rPr>
          <w:rFonts w:ascii="Times" w:hAnsi="Times"/>
        </w:rPr>
      </w:pPr>
    </w:p>
    <w:p w14:paraId="2FA6D687" w14:textId="77777777" w:rsidR="00EF590A" w:rsidRPr="00D7724C" w:rsidRDefault="00EF590A" w:rsidP="00EF590A">
      <w:pPr>
        <w:jc w:val="center"/>
        <w:rPr>
          <w:rFonts w:ascii="Times" w:hAnsi="Times"/>
        </w:rPr>
      </w:pPr>
    </w:p>
    <w:p w14:paraId="2E80D37C" w14:textId="77777777" w:rsidR="00EF590A" w:rsidRPr="00D7724C" w:rsidRDefault="00EF590A" w:rsidP="00EF590A">
      <w:pPr>
        <w:jc w:val="center"/>
        <w:rPr>
          <w:rFonts w:ascii="Times" w:hAnsi="Times"/>
        </w:rPr>
      </w:pPr>
    </w:p>
    <w:p w14:paraId="4454A362" w14:textId="77F41DD1" w:rsidR="00DC5A5E" w:rsidRPr="00D7724C" w:rsidRDefault="00EF590A" w:rsidP="00DC5A5E">
      <w:pPr>
        <w:jc w:val="center"/>
        <w:rPr>
          <w:rFonts w:ascii="Times" w:hAnsi="Times"/>
          <w:b/>
        </w:rPr>
      </w:pPr>
      <w:r w:rsidRPr="00D7724C">
        <w:rPr>
          <w:rFonts w:ascii="Times" w:hAnsi="Times"/>
          <w:b/>
        </w:rPr>
        <w:br w:type="page"/>
      </w:r>
    </w:p>
    <w:p w14:paraId="277C4972" w14:textId="3F15FAC6" w:rsidR="00EF590A" w:rsidRPr="00D7724C" w:rsidRDefault="0042314B" w:rsidP="00B34BDA">
      <w:pPr>
        <w:spacing w:line="276" w:lineRule="auto"/>
        <w:rPr>
          <w:rFonts w:ascii="Times" w:hAnsi="Times"/>
          <w:b/>
        </w:rPr>
      </w:pPr>
      <w:r w:rsidRPr="00D7724C">
        <w:rPr>
          <w:rFonts w:ascii="Times" w:hAnsi="Times"/>
          <w:b/>
        </w:rPr>
        <w:t xml:space="preserve">Supporting </w:t>
      </w:r>
      <w:r w:rsidR="00DC5A5E" w:rsidRPr="00D7724C">
        <w:rPr>
          <w:rFonts w:ascii="Times" w:hAnsi="Times"/>
          <w:b/>
        </w:rPr>
        <w:t xml:space="preserve">Table </w:t>
      </w:r>
      <w:r w:rsidR="00D27881" w:rsidRPr="00D7724C">
        <w:rPr>
          <w:rFonts w:ascii="Times" w:hAnsi="Times"/>
          <w:b/>
        </w:rPr>
        <w:t>3</w:t>
      </w:r>
      <w:r w:rsidR="00EF590A" w:rsidRPr="00D7724C">
        <w:rPr>
          <w:rFonts w:ascii="Times" w:hAnsi="Times"/>
          <w:b/>
        </w:rPr>
        <w:t>.</w:t>
      </w:r>
      <w:r w:rsidR="00B34BDA" w:rsidRPr="00D7724C">
        <w:rPr>
          <w:rFonts w:ascii="Times" w:hAnsi="Times"/>
          <w:b/>
        </w:rPr>
        <w:t xml:space="preserve"> </w:t>
      </w:r>
      <w:r w:rsidR="00B34BDA" w:rsidRPr="00D7724C">
        <w:rPr>
          <w:rFonts w:ascii="Times" w:hAnsi="Times"/>
        </w:rPr>
        <w:t>Gene ontology keywords ranked by abundance for the nearest gene(s) listed in table 1.</w:t>
      </w:r>
    </w:p>
    <w:p w14:paraId="661A6BA2" w14:textId="77777777" w:rsidR="00EF590A" w:rsidRPr="00D7724C" w:rsidRDefault="00EF590A" w:rsidP="00EF590A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6"/>
        <w:gridCol w:w="1319"/>
      </w:tblGrid>
      <w:tr w:rsidR="00EF590A" w:rsidRPr="00D7724C" w14:paraId="61CF418D" w14:textId="77777777" w:rsidTr="000D1A99">
        <w:tc>
          <w:tcPr>
            <w:tcW w:w="7196" w:type="dxa"/>
          </w:tcPr>
          <w:p w14:paraId="1EA02229" w14:textId="77777777" w:rsidR="00EF590A" w:rsidRPr="00D7724C" w:rsidRDefault="00EF590A" w:rsidP="000D1A99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D7724C">
              <w:rPr>
                <w:rFonts w:ascii="Times" w:hAnsi="Times"/>
                <w:b/>
                <w:sz w:val="24"/>
                <w:szCs w:val="24"/>
              </w:rPr>
              <w:t>GO term</w:t>
            </w:r>
          </w:p>
        </w:tc>
        <w:tc>
          <w:tcPr>
            <w:tcW w:w="1319" w:type="dxa"/>
          </w:tcPr>
          <w:p w14:paraId="004B3F7D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D7724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>of</w:t>
            </w:r>
            <w:proofErr w:type="gramEnd"/>
            <w:r w:rsidRPr="00D7724C">
              <w:rPr>
                <w:rFonts w:ascii="Times" w:eastAsia="Times New Roman" w:hAnsi="Times"/>
                <w:b/>
                <w:color w:val="000000"/>
                <w:sz w:val="24"/>
                <w:szCs w:val="24"/>
              </w:rPr>
              <w:t xml:space="preserve"> genes listed</w:t>
            </w:r>
          </w:p>
        </w:tc>
      </w:tr>
      <w:tr w:rsidR="00EF590A" w:rsidRPr="00D7724C" w14:paraId="0C77C801" w14:textId="77777777" w:rsidTr="000D1A99">
        <w:tc>
          <w:tcPr>
            <w:tcW w:w="7196" w:type="dxa"/>
          </w:tcPr>
          <w:p w14:paraId="67129F54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Protein binding (molecular function)</w:t>
            </w:r>
          </w:p>
        </w:tc>
        <w:tc>
          <w:tcPr>
            <w:tcW w:w="1319" w:type="dxa"/>
          </w:tcPr>
          <w:p w14:paraId="50775153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7</w:t>
            </w:r>
          </w:p>
        </w:tc>
      </w:tr>
      <w:tr w:rsidR="00EF590A" w:rsidRPr="00D7724C" w14:paraId="437F5C97" w14:textId="77777777" w:rsidTr="000D1A99">
        <w:tc>
          <w:tcPr>
            <w:tcW w:w="7196" w:type="dxa"/>
          </w:tcPr>
          <w:p w14:paraId="6A408296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Membrane (cellular component)</w:t>
            </w:r>
          </w:p>
        </w:tc>
        <w:tc>
          <w:tcPr>
            <w:tcW w:w="1319" w:type="dxa"/>
          </w:tcPr>
          <w:p w14:paraId="47DEA57C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3</w:t>
            </w:r>
          </w:p>
        </w:tc>
      </w:tr>
      <w:tr w:rsidR="00EF590A" w:rsidRPr="00D7724C" w14:paraId="458EAA1D" w14:textId="77777777" w:rsidTr="000D1A99">
        <w:tc>
          <w:tcPr>
            <w:tcW w:w="7196" w:type="dxa"/>
          </w:tcPr>
          <w:p w14:paraId="080FDED5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Sequence-specific DNA binding (molecular function, DNA binding)</w:t>
            </w:r>
          </w:p>
        </w:tc>
        <w:tc>
          <w:tcPr>
            <w:tcW w:w="1319" w:type="dxa"/>
          </w:tcPr>
          <w:p w14:paraId="63E439EA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3</w:t>
            </w:r>
          </w:p>
        </w:tc>
      </w:tr>
      <w:tr w:rsidR="00EF590A" w:rsidRPr="00D7724C" w14:paraId="4E89CE9E" w14:textId="77777777" w:rsidTr="000D1A99">
        <w:tc>
          <w:tcPr>
            <w:tcW w:w="7196" w:type="dxa"/>
          </w:tcPr>
          <w:p w14:paraId="0D20E7CA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Anatomical structure development</w:t>
            </w:r>
          </w:p>
        </w:tc>
        <w:tc>
          <w:tcPr>
            <w:tcW w:w="1319" w:type="dxa"/>
          </w:tcPr>
          <w:p w14:paraId="4268EE46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2E78C999" w14:textId="77777777" w:rsidTr="000D1A99">
        <w:tc>
          <w:tcPr>
            <w:tcW w:w="7196" w:type="dxa"/>
          </w:tcPr>
          <w:p w14:paraId="17C85F6A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Apoptotic process (cell death, biological process)</w:t>
            </w:r>
          </w:p>
        </w:tc>
        <w:tc>
          <w:tcPr>
            <w:tcW w:w="1319" w:type="dxa"/>
          </w:tcPr>
          <w:p w14:paraId="7D011B14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72EB7AB1" w14:textId="77777777" w:rsidTr="000D1A99">
        <w:tc>
          <w:tcPr>
            <w:tcW w:w="7196" w:type="dxa"/>
          </w:tcPr>
          <w:p w14:paraId="6ADACBD2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ATP binding</w:t>
            </w:r>
          </w:p>
        </w:tc>
        <w:tc>
          <w:tcPr>
            <w:tcW w:w="1319" w:type="dxa"/>
          </w:tcPr>
          <w:p w14:paraId="66CA1DF0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18DECDE3" w14:textId="77777777" w:rsidTr="000D1A99">
        <w:tc>
          <w:tcPr>
            <w:tcW w:w="7196" w:type="dxa"/>
          </w:tcPr>
          <w:p w14:paraId="4ECED7D4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Intracellular (cellular component, cell)</w:t>
            </w:r>
          </w:p>
        </w:tc>
        <w:tc>
          <w:tcPr>
            <w:tcW w:w="1319" w:type="dxa"/>
          </w:tcPr>
          <w:p w14:paraId="703ABFD9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00BD48CC" w14:textId="77777777" w:rsidTr="000D1A99">
        <w:tc>
          <w:tcPr>
            <w:tcW w:w="7196" w:type="dxa"/>
          </w:tcPr>
          <w:p w14:paraId="368D403A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Nucleotide binding</w:t>
            </w:r>
          </w:p>
        </w:tc>
        <w:tc>
          <w:tcPr>
            <w:tcW w:w="1319" w:type="dxa"/>
          </w:tcPr>
          <w:p w14:paraId="63E5C4D7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344E9CA6" w14:textId="77777777" w:rsidTr="000D1A99">
        <w:tc>
          <w:tcPr>
            <w:tcW w:w="7196" w:type="dxa"/>
          </w:tcPr>
          <w:p w14:paraId="789E61AB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Posterior lateral line </w:t>
            </w:r>
            <w:proofErr w:type="spellStart"/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neuromast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primordium</w:t>
            </w:r>
            <w:proofErr w:type="spellEnd"/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migration (locomotion, cell motility, anatomical structure development, biological process)</w:t>
            </w:r>
          </w:p>
        </w:tc>
        <w:tc>
          <w:tcPr>
            <w:tcW w:w="1319" w:type="dxa"/>
          </w:tcPr>
          <w:p w14:paraId="6F15D9BA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686CFC11" w14:textId="77777777" w:rsidTr="000D1A99">
        <w:tc>
          <w:tcPr>
            <w:tcW w:w="7196" w:type="dxa"/>
          </w:tcPr>
          <w:p w14:paraId="46DC4B52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Regulation of DNA methylation (biological process)</w:t>
            </w:r>
          </w:p>
        </w:tc>
        <w:tc>
          <w:tcPr>
            <w:tcW w:w="1319" w:type="dxa"/>
          </w:tcPr>
          <w:p w14:paraId="0C42596A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658E20C0" w14:textId="77777777" w:rsidTr="000D1A99">
        <w:tc>
          <w:tcPr>
            <w:tcW w:w="7196" w:type="dxa"/>
          </w:tcPr>
          <w:p w14:paraId="380EF9BC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Regulation of transcription, DNA-Dependent (biological process)</w:t>
            </w:r>
          </w:p>
        </w:tc>
        <w:tc>
          <w:tcPr>
            <w:tcW w:w="1319" w:type="dxa"/>
          </w:tcPr>
          <w:p w14:paraId="318F67CE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60C9DE12" w14:textId="77777777" w:rsidTr="000D1A99">
        <w:tc>
          <w:tcPr>
            <w:tcW w:w="7196" w:type="dxa"/>
          </w:tcPr>
          <w:p w14:paraId="188B5A91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Sequence-specific DNA binding transcription factor activity (molecular function, nucleic acid binding transcription factor activity)</w:t>
            </w:r>
          </w:p>
        </w:tc>
        <w:tc>
          <w:tcPr>
            <w:tcW w:w="1319" w:type="dxa"/>
          </w:tcPr>
          <w:p w14:paraId="351E26F9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  <w:tr w:rsidR="00EF590A" w:rsidRPr="00D7724C" w14:paraId="3868CE1E" w14:textId="77777777" w:rsidTr="000D1A99">
        <w:tc>
          <w:tcPr>
            <w:tcW w:w="7196" w:type="dxa"/>
          </w:tcPr>
          <w:p w14:paraId="3B593A8C" w14:textId="77777777" w:rsidR="00EF590A" w:rsidRPr="00D7724C" w:rsidRDefault="00EF590A" w:rsidP="000D1A99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Skeletal system development (anatomical structure development, biological process)</w:t>
            </w:r>
          </w:p>
        </w:tc>
        <w:tc>
          <w:tcPr>
            <w:tcW w:w="1319" w:type="dxa"/>
          </w:tcPr>
          <w:p w14:paraId="6927D6D0" w14:textId="77777777" w:rsidR="00EF590A" w:rsidRPr="00D7724C" w:rsidRDefault="00EF590A" w:rsidP="000D1A99">
            <w:pPr>
              <w:jc w:val="center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D7724C">
              <w:rPr>
                <w:rFonts w:ascii="Times" w:eastAsia="Times New Roman" w:hAnsi="Times"/>
                <w:color w:val="000000"/>
                <w:sz w:val="24"/>
                <w:szCs w:val="24"/>
              </w:rPr>
              <w:t>2</w:t>
            </w:r>
          </w:p>
        </w:tc>
      </w:tr>
    </w:tbl>
    <w:p w14:paraId="27B82599" w14:textId="77777777" w:rsidR="00EF590A" w:rsidRPr="00D7724C" w:rsidRDefault="00EF590A" w:rsidP="00EF590A">
      <w:pPr>
        <w:rPr>
          <w:rFonts w:ascii="Times" w:hAnsi="Times"/>
        </w:rPr>
      </w:pPr>
    </w:p>
    <w:p w14:paraId="5E872A1C" w14:textId="77777777" w:rsidR="00EF590A" w:rsidRPr="00D7724C" w:rsidRDefault="00EF590A" w:rsidP="00EF590A">
      <w:pPr>
        <w:rPr>
          <w:rFonts w:ascii="Times" w:hAnsi="Times"/>
        </w:rPr>
      </w:pPr>
    </w:p>
    <w:p w14:paraId="0267519D" w14:textId="77777777" w:rsidR="008D676A" w:rsidRPr="00D7724C" w:rsidRDefault="008D676A"/>
    <w:sectPr w:rsidR="008D676A" w:rsidRPr="00D7724C" w:rsidSect="00770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90A"/>
    <w:rsid w:val="002A06D4"/>
    <w:rsid w:val="0042314B"/>
    <w:rsid w:val="004A588A"/>
    <w:rsid w:val="005F139F"/>
    <w:rsid w:val="00662818"/>
    <w:rsid w:val="00770A29"/>
    <w:rsid w:val="008D676A"/>
    <w:rsid w:val="00956FEA"/>
    <w:rsid w:val="00A93E39"/>
    <w:rsid w:val="00B34BDA"/>
    <w:rsid w:val="00D27881"/>
    <w:rsid w:val="00D7724C"/>
    <w:rsid w:val="00DC5A5E"/>
    <w:rsid w:val="00EF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F9D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F590A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EF590A"/>
  </w:style>
  <w:style w:type="paragraph" w:styleId="CommentText">
    <w:name w:val="annotation text"/>
    <w:basedOn w:val="Normal"/>
    <w:link w:val="CommentTextChar"/>
    <w:uiPriority w:val="99"/>
    <w:semiHidden/>
    <w:unhideWhenUsed/>
    <w:rsid w:val="00EF590A"/>
    <w:pPr>
      <w:suppressAutoHyphens/>
    </w:pPr>
  </w:style>
  <w:style w:type="character" w:customStyle="1" w:styleId="CommentTextChar1">
    <w:name w:val="Comment Text Char1"/>
    <w:basedOn w:val="DefaultParagraphFont"/>
    <w:uiPriority w:val="99"/>
    <w:semiHidden/>
    <w:rsid w:val="00EF590A"/>
  </w:style>
  <w:style w:type="table" w:styleId="TableGrid">
    <w:name w:val="Table Grid"/>
    <w:basedOn w:val="TableNormal"/>
    <w:uiPriority w:val="59"/>
    <w:rsid w:val="00EF590A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F590A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sid w:val="00EF590A"/>
  </w:style>
  <w:style w:type="paragraph" w:styleId="CommentText">
    <w:name w:val="annotation text"/>
    <w:basedOn w:val="Normal"/>
    <w:link w:val="CommentTextChar"/>
    <w:uiPriority w:val="99"/>
    <w:semiHidden/>
    <w:unhideWhenUsed/>
    <w:rsid w:val="00EF590A"/>
    <w:pPr>
      <w:suppressAutoHyphens/>
    </w:pPr>
  </w:style>
  <w:style w:type="character" w:customStyle="1" w:styleId="CommentTextChar1">
    <w:name w:val="Comment Text Char1"/>
    <w:basedOn w:val="DefaultParagraphFont"/>
    <w:uiPriority w:val="99"/>
    <w:semiHidden/>
    <w:rsid w:val="00EF590A"/>
  </w:style>
  <w:style w:type="table" w:styleId="TableGrid">
    <w:name w:val="Table Grid"/>
    <w:basedOn w:val="TableNormal"/>
    <w:uiPriority w:val="59"/>
    <w:rsid w:val="00EF590A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59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128</Words>
  <Characters>6435</Characters>
  <Application>Microsoft Macintosh Word</Application>
  <DocSecurity>0</DocSecurity>
  <Lines>53</Lines>
  <Paragraphs>15</Paragraphs>
  <ScaleCrop>false</ScaleCrop>
  <Company>Universitetet i Oslo</Company>
  <LinksUpToDate>false</LinksUpToDate>
  <CharactersWithSpaces>7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Anna Mazzarella</cp:lastModifiedBy>
  <cp:revision>12</cp:revision>
  <dcterms:created xsi:type="dcterms:W3CDTF">2015-06-19T08:39:00Z</dcterms:created>
  <dcterms:modified xsi:type="dcterms:W3CDTF">2016-02-16T13:06:00Z</dcterms:modified>
</cp:coreProperties>
</file>